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B376F9" w14:textId="461C1366" w:rsidR="00051FBF" w:rsidRDefault="000B4672" w:rsidP="000B4672">
      <w:pPr>
        <w:spacing w:after="160" w:line="259" w:lineRule="auto"/>
        <w:jc w:val="center"/>
        <w:rPr>
          <w:rFonts w:eastAsiaTheme="minorHAnsi"/>
          <w:b/>
          <w:szCs w:val="28"/>
          <w:lang w:eastAsia="en-US"/>
        </w:rPr>
      </w:pPr>
      <w:r>
        <w:rPr>
          <w:rFonts w:eastAsiaTheme="minorHAnsi"/>
          <w:b/>
          <w:szCs w:val="28"/>
          <w:lang w:eastAsia="en-US"/>
        </w:rPr>
        <w:t>PALLIPED QUESTIONNAIRE 2022-2023</w:t>
      </w:r>
    </w:p>
    <w:p w14:paraId="3E20F9C9" w14:textId="5AAF6EDE" w:rsidR="00E92888" w:rsidRDefault="00E92888" w:rsidP="000B4672">
      <w:pPr>
        <w:spacing w:after="160" w:line="259" w:lineRule="auto"/>
        <w:jc w:val="center"/>
        <w:rPr>
          <w:rFonts w:eastAsiaTheme="minorHAnsi"/>
          <w:b/>
          <w:szCs w:val="28"/>
          <w:lang w:eastAsia="en-US"/>
        </w:rPr>
      </w:pPr>
      <w:r>
        <w:rPr>
          <w:rFonts w:eastAsiaTheme="minorHAnsi"/>
          <w:b/>
          <w:szCs w:val="28"/>
          <w:lang w:eastAsia="en-US"/>
        </w:rPr>
        <w:t xml:space="preserve">SPECIALIST </w:t>
      </w:r>
      <w:r w:rsidR="009E7EB1">
        <w:rPr>
          <w:rFonts w:eastAsiaTheme="minorHAnsi"/>
          <w:b/>
          <w:szCs w:val="28"/>
          <w:lang w:eastAsia="en-US"/>
        </w:rPr>
        <w:t>PPC</w:t>
      </w:r>
      <w:r>
        <w:rPr>
          <w:rFonts w:eastAsiaTheme="minorHAnsi"/>
          <w:b/>
          <w:szCs w:val="28"/>
          <w:lang w:eastAsia="en-US"/>
        </w:rPr>
        <w:t>s</w:t>
      </w:r>
    </w:p>
    <w:p w14:paraId="7B355798" w14:textId="50D83771" w:rsidR="00AC44C6" w:rsidRPr="005372D9" w:rsidRDefault="00535F5B" w:rsidP="00AC44C6">
      <w:pPr>
        <w:tabs>
          <w:tab w:val="left" w:pos="891"/>
        </w:tabs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</w:pPr>
      <w:r w:rsidRPr="005372D9"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>A1. Characteristics of the Network/Regional Reference Centre/Structure/Service*</w:t>
      </w:r>
    </w:p>
    <w:p w14:paraId="39B4E28C" w14:textId="7DF0F9EC" w:rsidR="00F00ACD" w:rsidRPr="005372D9" w:rsidRDefault="00F00ACD" w:rsidP="00AC44C6">
      <w:pPr>
        <w:tabs>
          <w:tab w:val="left" w:pos="891"/>
        </w:tabs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</w:pPr>
    </w:p>
    <w:p w14:paraId="61A056E0" w14:textId="701C2B6A" w:rsidR="00275018" w:rsidRPr="005372D9" w:rsidRDefault="00011DAD" w:rsidP="00AC44C6">
      <w:pPr>
        <w:tabs>
          <w:tab w:val="left" w:pos="891"/>
        </w:tabs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</w:pPr>
      <w:r w:rsidRPr="005372D9"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  <w:t>*The questionnaire refers to the following definitions of Network/Regional Refer</w:t>
      </w:r>
      <w:r w:rsidR="002B1C9D"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  <w:t>ral</w:t>
      </w:r>
      <w:r w:rsidRPr="005372D9"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  <w:t xml:space="preserve"> Centre/Paediatric Hospice/Paediatric Palliative Care Facility or Service/Specialist Paediatric Palliative Care Team</w:t>
      </w:r>
    </w:p>
    <w:p w14:paraId="6148B77E" w14:textId="725A6299" w:rsidR="007B6A8C" w:rsidRPr="005372D9" w:rsidRDefault="007B6A8C" w:rsidP="00AC44C6">
      <w:pPr>
        <w:tabs>
          <w:tab w:val="left" w:pos="891"/>
        </w:tabs>
        <w:rPr>
          <w:rFonts w:asciiTheme="minorHAnsi" w:hAnsiTheme="minorHAnsi" w:cstheme="minorHAnsi"/>
          <w:sz w:val="22"/>
          <w:szCs w:val="22"/>
        </w:rPr>
      </w:pPr>
    </w:p>
    <w:p w14:paraId="108585C4" w14:textId="3F6247A4" w:rsidR="007B6A8C" w:rsidRPr="005372D9" w:rsidRDefault="007B6A8C" w:rsidP="00AC44C6">
      <w:pPr>
        <w:tabs>
          <w:tab w:val="left" w:pos="891"/>
        </w:tabs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</w:pPr>
      <w:r w:rsidRPr="005372D9">
        <w:rPr>
          <w:rFonts w:asciiTheme="minorHAnsi" w:hAnsiTheme="minorHAnsi" w:cstheme="minorHAnsi"/>
          <w:b/>
          <w:bCs/>
          <w:sz w:val="22"/>
          <w:szCs w:val="22"/>
        </w:rPr>
        <w:t>Glossary</w:t>
      </w:r>
    </w:p>
    <w:p w14:paraId="013E274E" w14:textId="77777777" w:rsidR="00655DED" w:rsidRPr="005372D9" w:rsidRDefault="00655DED" w:rsidP="00AC44C6">
      <w:pPr>
        <w:tabs>
          <w:tab w:val="left" w:pos="891"/>
        </w:tabs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8"/>
      </w:tblGrid>
      <w:tr w:rsidR="00275018" w:rsidRPr="005372D9" w14:paraId="1215538C" w14:textId="77777777" w:rsidTr="00275018">
        <w:tc>
          <w:tcPr>
            <w:tcW w:w="9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1BC65" w14:textId="32596619" w:rsidR="00275018" w:rsidRPr="005372D9" w:rsidRDefault="00275018" w:rsidP="00275018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372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gional Network of Pediatric Pain Therapy and Palliative Care</w:t>
            </w:r>
          </w:p>
        </w:tc>
      </w:tr>
      <w:tr w:rsidR="00275018" w:rsidRPr="005372D9" w14:paraId="5E2BF410" w14:textId="77777777" w:rsidTr="00275018">
        <w:tc>
          <w:tcPr>
            <w:tcW w:w="9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DB595" w14:textId="6F2B13CF" w:rsidR="00275018" w:rsidRPr="005372D9" w:rsidRDefault="00275018" w:rsidP="009F6063">
            <w:pPr>
              <w:ind w:right="1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372D9">
              <w:rPr>
                <w:rFonts w:asciiTheme="minorHAnsi" w:hAnsiTheme="minorHAnsi" w:cstheme="minorHAnsi"/>
                <w:sz w:val="22"/>
                <w:szCs w:val="22"/>
              </w:rPr>
              <w:t>The Regional Network of Pain Therapy (TD) and Paediatric Palliative Care (</w:t>
            </w:r>
            <w:r w:rsidR="009E7EB1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5372D9">
              <w:rPr>
                <w:rFonts w:asciiTheme="minorHAnsi" w:hAnsiTheme="minorHAnsi" w:cstheme="minorHAnsi"/>
                <w:sz w:val="22"/>
                <w:szCs w:val="22"/>
              </w:rPr>
              <w:t xml:space="preserve">) means a functional and integrated aggregation of pain therapy and palliative care activities aimed at minors, provided in the different care settings in a territorial and hospital area defined at </w:t>
            </w:r>
            <w:r w:rsidR="009F6063">
              <w:rPr>
                <w:rFonts w:asciiTheme="minorHAnsi" w:hAnsiTheme="minorHAnsi" w:cstheme="minorHAnsi"/>
                <w:sz w:val="22"/>
                <w:szCs w:val="22"/>
              </w:rPr>
              <w:t xml:space="preserve">the </w:t>
            </w:r>
            <w:r w:rsidRPr="005372D9">
              <w:rPr>
                <w:rFonts w:asciiTheme="minorHAnsi" w:hAnsiTheme="minorHAnsi" w:cstheme="minorHAnsi"/>
                <w:sz w:val="22"/>
                <w:szCs w:val="22"/>
              </w:rPr>
              <w:t xml:space="preserve">regional level (State-Regions Agreement of 25 July 2012, Rep. acts no. l5l/CSR). </w:t>
            </w:r>
            <w:r w:rsidR="00E74623" w:rsidRPr="00E74623">
              <w:rPr>
                <w:rFonts w:asciiTheme="minorHAnsi" w:hAnsiTheme="minorHAnsi" w:cstheme="minorHAnsi"/>
                <w:b/>
                <w:sz w:val="22"/>
                <w:szCs w:val="22"/>
              </w:rPr>
              <w:t>The Network provides for the presence of a Reference Center, a dedicated Team and a pediatric Hospice. Coverage is on a regional or regional macro-area.</w:t>
            </w:r>
          </w:p>
        </w:tc>
      </w:tr>
    </w:tbl>
    <w:p w14:paraId="7667F43B" w14:textId="77777777" w:rsidR="00275018" w:rsidRPr="005372D9" w:rsidRDefault="00275018" w:rsidP="00275018">
      <w:pPr>
        <w:rPr>
          <w:rFonts w:asciiTheme="minorHAnsi" w:hAnsiTheme="minorHAnsi" w:cstheme="minorHAnsi"/>
          <w:color w:val="4D4D4D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8"/>
      </w:tblGrid>
      <w:tr w:rsidR="00275018" w:rsidRPr="005372D9" w14:paraId="6F40164F" w14:textId="77777777" w:rsidTr="00275018">
        <w:tc>
          <w:tcPr>
            <w:tcW w:w="9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16443" w14:textId="77777777" w:rsidR="00275018" w:rsidRPr="005372D9" w:rsidRDefault="00275018" w:rsidP="00275018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372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gional Reference Centre for Paediatric Palliative Care and Pain Therapy</w:t>
            </w:r>
          </w:p>
        </w:tc>
      </w:tr>
      <w:tr w:rsidR="00275018" w:rsidRPr="005372D9" w14:paraId="34B9A890" w14:textId="77777777" w:rsidTr="00275018">
        <w:tc>
          <w:tcPr>
            <w:tcW w:w="9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180CD" w14:textId="085ECD50" w:rsidR="007E43F5" w:rsidRPr="005372D9" w:rsidRDefault="00275018" w:rsidP="00275018">
            <w:pPr>
              <w:ind w:right="1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372D9">
              <w:rPr>
                <w:rFonts w:asciiTheme="minorHAnsi" w:hAnsiTheme="minorHAnsi" w:cstheme="minorHAnsi"/>
                <w:sz w:val="22"/>
                <w:szCs w:val="22"/>
              </w:rPr>
              <w:t>The Regional Reference Centre for Paediatric Palliative Care (</w:t>
            </w:r>
            <w:r w:rsidR="009E7EB1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5372D9">
              <w:rPr>
                <w:rFonts w:asciiTheme="minorHAnsi" w:hAnsiTheme="minorHAnsi" w:cstheme="minorHAnsi"/>
                <w:sz w:val="22"/>
                <w:szCs w:val="22"/>
              </w:rPr>
              <w:t>) and Pain Therapy (TD) refers to the clinical, organi</w:t>
            </w:r>
            <w:r w:rsidR="009F6063">
              <w:rPr>
                <w:rFonts w:asciiTheme="minorHAnsi" w:hAnsiTheme="minorHAnsi" w:cstheme="minorHAnsi"/>
                <w:sz w:val="22"/>
                <w:szCs w:val="22"/>
              </w:rPr>
              <w:t>z</w:t>
            </w:r>
            <w:r w:rsidRPr="005372D9">
              <w:rPr>
                <w:rFonts w:asciiTheme="minorHAnsi" w:hAnsiTheme="minorHAnsi" w:cstheme="minorHAnsi"/>
                <w:sz w:val="22"/>
                <w:szCs w:val="22"/>
              </w:rPr>
              <w:t>ational, training and research reference structure of the Network. The Centre is a public structure established by a formal act of the Region, dedicated and specific from an organi</w:t>
            </w:r>
            <w:r w:rsidR="009F6063">
              <w:rPr>
                <w:rFonts w:asciiTheme="minorHAnsi" w:hAnsiTheme="minorHAnsi" w:cstheme="minorHAnsi"/>
                <w:sz w:val="22"/>
                <w:szCs w:val="22"/>
              </w:rPr>
              <w:t>z</w:t>
            </w:r>
            <w:r w:rsidRPr="005372D9">
              <w:rPr>
                <w:rFonts w:asciiTheme="minorHAnsi" w:hAnsiTheme="minorHAnsi" w:cstheme="minorHAnsi"/>
                <w:sz w:val="22"/>
                <w:szCs w:val="22"/>
              </w:rPr>
              <w:t xml:space="preserve">ational and resource point of view for the pediatric age, with its Manager. </w:t>
            </w:r>
          </w:p>
          <w:p w14:paraId="08A4C8D7" w14:textId="2EA1D265" w:rsidR="00275018" w:rsidRPr="00402E29" w:rsidRDefault="007E43F5" w:rsidP="00E74623">
            <w:pPr>
              <w:ind w:right="140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607B9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his structure requires the presence of a trained team specifically dedicated to the management of minors in </w:t>
            </w:r>
            <w:r w:rsidR="009E7EB1">
              <w:rPr>
                <w:rFonts w:asciiTheme="minorHAnsi" w:hAnsiTheme="minorHAnsi" w:cstheme="minorHAnsi"/>
                <w:b/>
                <w:sz w:val="22"/>
                <w:szCs w:val="22"/>
              </w:rPr>
              <w:t>PPC</w:t>
            </w:r>
            <w:r w:rsidRPr="00D607B9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t home and in the different life settings of the patient and his family. Coverage is on a regional or regional macro-area.</w:t>
            </w:r>
          </w:p>
        </w:tc>
      </w:tr>
    </w:tbl>
    <w:p w14:paraId="51846897" w14:textId="77777777" w:rsidR="00275018" w:rsidRPr="005372D9" w:rsidRDefault="00275018" w:rsidP="00275018">
      <w:pPr>
        <w:rPr>
          <w:rFonts w:asciiTheme="minorHAnsi" w:hAnsiTheme="minorHAnsi" w:cstheme="minorHAnsi"/>
          <w:color w:val="4D4D4D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8"/>
      </w:tblGrid>
      <w:tr w:rsidR="00275018" w:rsidRPr="005372D9" w14:paraId="4B424DA9" w14:textId="77777777" w:rsidTr="00275018">
        <w:tc>
          <w:tcPr>
            <w:tcW w:w="9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03E4A" w14:textId="77777777" w:rsidR="00275018" w:rsidRPr="005372D9" w:rsidRDefault="00275018" w:rsidP="00275018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372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idential Centre for Paediatric Palliatives (Paediatric Hospice)</w:t>
            </w:r>
          </w:p>
        </w:tc>
      </w:tr>
      <w:tr w:rsidR="00275018" w:rsidRPr="005372D9" w14:paraId="20F6AD0C" w14:textId="77777777" w:rsidTr="00275018">
        <w:tc>
          <w:tcPr>
            <w:tcW w:w="9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A2FC0" w14:textId="5B75E77D" w:rsidR="00275018" w:rsidRPr="005372D9" w:rsidRDefault="00275018" w:rsidP="00D607B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372D9">
              <w:rPr>
                <w:rFonts w:asciiTheme="minorHAnsi" w:hAnsiTheme="minorHAnsi" w:cstheme="minorHAnsi"/>
                <w:sz w:val="22"/>
                <w:szCs w:val="22"/>
              </w:rPr>
              <w:t xml:space="preserve">A pediatric hospice is an alternative residential facility to the hospital, </w:t>
            </w:r>
            <w:r w:rsidRPr="00D607B9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edicated and specific only to the pediatric patient and possibly to the young adult. It is a structure included within the regional network of TD and </w:t>
            </w:r>
            <w:r w:rsidR="009E7EB1">
              <w:rPr>
                <w:rFonts w:asciiTheme="minorHAnsi" w:hAnsiTheme="minorHAnsi" w:cstheme="minorHAnsi"/>
                <w:b/>
                <w:sz w:val="22"/>
                <w:szCs w:val="22"/>
              </w:rPr>
              <w:t>PPC</w:t>
            </w:r>
            <w:r w:rsidRPr="00D607B9">
              <w:rPr>
                <w:rFonts w:asciiTheme="minorHAnsi" w:hAnsiTheme="minorHAnsi" w:cstheme="minorHAnsi"/>
                <w:b/>
                <w:sz w:val="22"/>
                <w:szCs w:val="22"/>
              </w:rPr>
              <w:t>,</w:t>
            </w:r>
            <w:r w:rsidRPr="005372D9">
              <w:rPr>
                <w:rFonts w:asciiTheme="minorHAnsi" w:hAnsiTheme="minorHAnsi" w:cstheme="minorHAnsi"/>
                <w:sz w:val="22"/>
                <w:szCs w:val="22"/>
              </w:rPr>
              <w:t xml:space="preserve"> with high care complexity, independent and autonomous from a logistical, organizational and management point of view.</w:t>
            </w:r>
          </w:p>
        </w:tc>
      </w:tr>
    </w:tbl>
    <w:p w14:paraId="60CAC772" w14:textId="2C1C9102" w:rsidR="007E43F5" w:rsidRPr="005372D9" w:rsidRDefault="007E43F5" w:rsidP="00AC44C6">
      <w:pPr>
        <w:tabs>
          <w:tab w:val="left" w:pos="891"/>
        </w:tabs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8"/>
      </w:tblGrid>
      <w:tr w:rsidR="007E43F5" w:rsidRPr="005372D9" w14:paraId="5344B41B" w14:textId="77777777" w:rsidTr="007E43F5">
        <w:tc>
          <w:tcPr>
            <w:tcW w:w="9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D00CE" w14:textId="4B2DF2D3" w:rsidR="007E43F5" w:rsidRPr="005372D9" w:rsidRDefault="00FE37D5" w:rsidP="007E43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372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pecialist Paediatric Palliative Care Team (not Centre or Regional Network)</w:t>
            </w:r>
          </w:p>
        </w:tc>
      </w:tr>
      <w:tr w:rsidR="007E43F5" w:rsidRPr="005372D9" w14:paraId="5824D696" w14:textId="77777777" w:rsidTr="007E43F5">
        <w:tc>
          <w:tcPr>
            <w:tcW w:w="9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E49E0" w14:textId="53F281B2" w:rsidR="007E43F5" w:rsidRPr="005372D9" w:rsidRDefault="007E43F5" w:rsidP="00402E29">
            <w:pPr>
              <w:ind w:right="142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372D9">
              <w:rPr>
                <w:rFonts w:asciiTheme="minorHAnsi" w:hAnsiTheme="minorHAnsi" w:cstheme="minorHAnsi"/>
                <w:sz w:val="22"/>
                <w:szCs w:val="22"/>
              </w:rPr>
              <w:t xml:space="preserve">The specialist pediatric palliative care team at home is made up </w:t>
            </w:r>
            <w:r w:rsidRPr="00D607B9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of dedicated professionals with proven experience in </w:t>
            </w:r>
            <w:r w:rsidR="009E7EB1">
              <w:rPr>
                <w:rFonts w:asciiTheme="minorHAnsi" w:hAnsiTheme="minorHAnsi" w:cstheme="minorHAnsi"/>
                <w:b/>
                <w:sz w:val="22"/>
                <w:szCs w:val="22"/>
              </w:rPr>
              <w:t>PPC</w:t>
            </w:r>
            <w:r w:rsidRPr="00D607B9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and pain therapy, as well as in highly complex specialist activities</w:t>
            </w:r>
            <w:r w:rsidRPr="005372D9">
              <w:rPr>
                <w:rFonts w:asciiTheme="minorHAnsi" w:hAnsiTheme="minorHAnsi" w:cstheme="minorHAnsi"/>
                <w:sz w:val="22"/>
                <w:szCs w:val="22"/>
              </w:rPr>
              <w:t xml:space="preserve">. The team </w:t>
            </w:r>
            <w:r w:rsidRPr="005372D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guarantees the specialist management of the </w:t>
            </w:r>
            <w:r w:rsidR="009E7EB1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Pr="005372D9">
              <w:rPr>
                <w:rFonts w:asciiTheme="minorHAnsi" w:hAnsiTheme="minorHAnsi" w:cstheme="minorHAnsi"/>
                <w:sz w:val="22"/>
                <w:szCs w:val="22"/>
              </w:rPr>
              <w:t xml:space="preserve"> in interaction and integration with the disease specialist and all the other actors in the Network, providing hospital and home services.</w:t>
            </w:r>
          </w:p>
        </w:tc>
      </w:tr>
    </w:tbl>
    <w:p w14:paraId="54F334E5" w14:textId="084D5CB1" w:rsidR="007E43F5" w:rsidRPr="005372D9" w:rsidRDefault="007E43F5" w:rsidP="00AC44C6">
      <w:pPr>
        <w:tabs>
          <w:tab w:val="left" w:pos="891"/>
        </w:tabs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8"/>
      </w:tblGrid>
      <w:tr w:rsidR="00412A2F" w:rsidRPr="005372D9" w14:paraId="0E88AA13" w14:textId="77777777" w:rsidTr="00B54CD0">
        <w:tc>
          <w:tcPr>
            <w:tcW w:w="9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9BF31" w14:textId="761EDDA1" w:rsidR="00412A2F" w:rsidRPr="00D607B9" w:rsidRDefault="00E74623" w:rsidP="00412A2F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607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aediatric Palliative Care Service/Team  </w:t>
            </w:r>
          </w:p>
        </w:tc>
      </w:tr>
      <w:tr w:rsidR="00412A2F" w:rsidRPr="005372D9" w14:paraId="23AC46B0" w14:textId="77777777" w:rsidTr="00B54CD0">
        <w:tc>
          <w:tcPr>
            <w:tcW w:w="9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7823D" w14:textId="0BEF5067" w:rsidR="00412A2F" w:rsidRPr="00D607B9" w:rsidRDefault="009F6063" w:rsidP="00D607B9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F6063">
              <w:rPr>
                <w:rFonts w:asciiTheme="minorHAnsi" w:hAnsiTheme="minorHAnsi" w:cstheme="minorHAnsi"/>
                <w:bCs/>
                <w:sz w:val="22"/>
                <w:szCs w:val="22"/>
              </w:rPr>
              <w:t>Th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p</w:t>
            </w:r>
            <w:r w:rsidR="00412A2F" w:rsidRPr="00D607B9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alliative care team </w:t>
            </w:r>
            <w:r w:rsidRPr="009F6063">
              <w:rPr>
                <w:rFonts w:asciiTheme="minorHAnsi" w:hAnsiTheme="minorHAnsi" w:cstheme="minorHAnsi"/>
                <w:bCs/>
                <w:sz w:val="22"/>
                <w:szCs w:val="22"/>
              </w:rPr>
              <w:t>is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="00E74623" w:rsidRPr="0076735A">
              <w:rPr>
                <w:rFonts w:asciiTheme="minorHAnsi" w:hAnsiTheme="minorHAnsi" w:cstheme="minorHAnsi"/>
                <w:sz w:val="22"/>
                <w:szCs w:val="22"/>
              </w:rPr>
              <w:t>not autonomous from an organizational point of view but integrated within other services (e.g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="00E74623" w:rsidRPr="0076735A">
              <w:rPr>
                <w:rFonts w:asciiTheme="minorHAnsi" w:hAnsiTheme="minorHAnsi" w:cstheme="minorHAnsi"/>
                <w:sz w:val="22"/>
                <w:szCs w:val="22"/>
              </w:rPr>
              <w:t xml:space="preserve"> Pediatrics, Anesthesia, Community Pediatrics or territorial services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="00E74623" w:rsidRPr="0076735A">
              <w:rPr>
                <w:rFonts w:asciiTheme="minorHAnsi" w:hAnsiTheme="minorHAnsi" w:cstheme="minorHAnsi"/>
                <w:sz w:val="22"/>
                <w:szCs w:val="22"/>
              </w:rPr>
              <w:t xml:space="preserve"> which by company mandate follows with total or partial dedicated time children in </w:t>
            </w:r>
            <w:r w:rsidR="009E7EB1">
              <w:rPr>
                <w:rFonts w:asciiTheme="minorHAnsi" w:hAnsiTheme="minorHAnsi" w:cstheme="minorHAnsi"/>
                <w:sz w:val="22"/>
                <w:szCs w:val="22"/>
              </w:rPr>
              <w:t>PPC</w:t>
            </w:r>
            <w:r w:rsidR="00E74623" w:rsidRPr="0076735A">
              <w:rPr>
                <w:rFonts w:asciiTheme="minorHAnsi" w:hAnsiTheme="minorHAnsi" w:cstheme="minorHAnsi"/>
                <w:sz w:val="22"/>
                <w:szCs w:val="22"/>
              </w:rPr>
              <w:t xml:space="preserve"> in hospital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="00E74623" w:rsidRPr="0076735A">
              <w:rPr>
                <w:rFonts w:asciiTheme="minorHAnsi" w:hAnsiTheme="minorHAnsi" w:cstheme="minorHAnsi"/>
                <w:sz w:val="22"/>
                <w:szCs w:val="22"/>
              </w:rPr>
              <w:t xml:space="preserve"> and/or at home</w:t>
            </w:r>
            <w:r w:rsidR="0080443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E74623" w:rsidRPr="0076735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</w:tbl>
    <w:p w14:paraId="20B0DE54" w14:textId="738D5B05" w:rsidR="00F00ACD" w:rsidRPr="005372D9" w:rsidRDefault="00F00ACD" w:rsidP="00AC44C6">
      <w:pPr>
        <w:tabs>
          <w:tab w:val="left" w:pos="891"/>
        </w:tabs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</w:pPr>
    </w:p>
    <w:tbl>
      <w:tblPr>
        <w:tblStyle w:val="TableGrid"/>
        <w:tblpPr w:leftFromText="141" w:rightFromText="141" w:vertAnchor="text" w:horzAnchor="margin" w:tblpY="249"/>
        <w:tblW w:w="14312" w:type="dxa"/>
        <w:tblLook w:val="04A0" w:firstRow="1" w:lastRow="0" w:firstColumn="1" w:lastColumn="0" w:noHBand="0" w:noVBand="1"/>
      </w:tblPr>
      <w:tblGrid>
        <w:gridCol w:w="4673"/>
        <w:gridCol w:w="9639"/>
      </w:tblGrid>
      <w:tr w:rsidR="007D2C89" w:rsidRPr="005372D9" w14:paraId="1E977FE1" w14:textId="77777777" w:rsidTr="00AC44C6">
        <w:tc>
          <w:tcPr>
            <w:tcW w:w="4673" w:type="dxa"/>
          </w:tcPr>
          <w:p w14:paraId="486E547C" w14:textId="387ED356" w:rsidR="00AC44C6" w:rsidRPr="005372D9" w:rsidRDefault="008F20F3" w:rsidP="00AC44C6">
            <w:pPr>
              <w:keepNext/>
              <w:spacing w:after="160" w:line="360" w:lineRule="auto"/>
              <w:outlineLvl w:val="1"/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A1.1 Autonomous Region/Province</w:t>
            </w:r>
          </w:p>
        </w:tc>
        <w:tc>
          <w:tcPr>
            <w:tcW w:w="9639" w:type="dxa"/>
          </w:tcPr>
          <w:p w14:paraId="4BABF309" w14:textId="77777777" w:rsidR="00AC44C6" w:rsidRPr="005372D9" w:rsidRDefault="00AC44C6" w:rsidP="00AC44C6">
            <w:pPr>
              <w:keepNext/>
              <w:spacing w:after="160" w:line="360" w:lineRule="auto"/>
              <w:outlineLvl w:val="1"/>
              <w:rPr>
                <w:rFonts w:asciiTheme="minorHAnsi" w:eastAsiaTheme="minorHAnsi" w:hAnsiTheme="minorHAnsi" w:cstheme="minorHAnsi"/>
                <w:iCs/>
                <w:sz w:val="22"/>
                <w:szCs w:val="22"/>
                <w:lang w:eastAsia="en-US"/>
              </w:rPr>
            </w:pPr>
          </w:p>
        </w:tc>
      </w:tr>
      <w:tr w:rsidR="007031DA" w:rsidRPr="005372D9" w14:paraId="473E813A" w14:textId="77777777" w:rsidTr="00AC44C6">
        <w:tc>
          <w:tcPr>
            <w:tcW w:w="4673" w:type="dxa"/>
          </w:tcPr>
          <w:p w14:paraId="7AD8B380" w14:textId="77777777" w:rsidR="00D75211" w:rsidRDefault="007031DA" w:rsidP="007031DA">
            <w:pPr>
              <w:tabs>
                <w:tab w:val="left" w:pos="891"/>
              </w:tabs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A1.2.1 Type of service (fill in according to the definitions above)</w:t>
            </w:r>
          </w:p>
          <w:p w14:paraId="7818C996" w14:textId="5A1BE2CD" w:rsidR="007031DA" w:rsidRPr="00D75211" w:rsidRDefault="000B4715" w:rsidP="007031DA">
            <w:pPr>
              <w:tabs>
                <w:tab w:val="left" w:pos="891"/>
              </w:tabs>
              <w:rPr>
                <w:rFonts w:asciiTheme="minorHAnsi" w:eastAsiaTheme="minorHAnsi" w:hAnsiTheme="minorHAnsi" w:cstheme="minorHAnsi"/>
                <w:bCs/>
                <w:iCs/>
                <w:sz w:val="22"/>
                <w:szCs w:val="22"/>
                <w:lang w:eastAsia="en-US"/>
              </w:rPr>
            </w:pPr>
            <w:r w:rsidRPr="00D75211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 xml:space="preserve"> </w:t>
            </w:r>
            <w:r w:rsidRPr="00D75211"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  <w:t>One answer</w:t>
            </w:r>
          </w:p>
        </w:tc>
        <w:tc>
          <w:tcPr>
            <w:tcW w:w="9639" w:type="dxa"/>
          </w:tcPr>
          <w:p w14:paraId="7B4A922F" w14:textId="5270AAB0" w:rsidR="007031DA" w:rsidRPr="003E6FEF" w:rsidRDefault="007031DA" w:rsidP="009A3F35">
            <w:pPr>
              <w:keepNext/>
              <w:spacing w:after="160"/>
              <w:outlineLvl w:val="1"/>
              <w:rPr>
                <w:rFonts w:asciiTheme="minorHAnsi" w:eastAsiaTheme="minorHAnsi" w:hAnsiTheme="minorHAnsi" w:cstheme="minorHAnsi"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</w:t>
            </w:r>
            <w:r w:rsidRPr="00CE4A9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gional Network</w:t>
            </w:r>
            <w:r w:rsidRPr="005372D9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of Pain Therapy and Paediatric Palliative Care </w:t>
            </w:r>
            <w:r w:rsidR="00D607B9">
              <w:rPr>
                <w:rFonts w:asciiTheme="minorHAnsi" w:eastAsiaTheme="minorHAnsi" w:hAnsiTheme="minorHAnsi" w:cstheme="minorHAnsi"/>
                <w:bCs/>
                <w:sz w:val="22"/>
                <w:szCs w:val="22"/>
                <w:lang w:eastAsia="en-US"/>
              </w:rPr>
              <w:t xml:space="preserve"> (presence of a Reference Centre, </w:t>
            </w:r>
            <w:r w:rsidR="00D607B9" w:rsidRPr="003E6FEF">
              <w:rPr>
                <w:rFonts w:asciiTheme="minorHAnsi" w:eastAsiaTheme="minorHAnsi" w:hAnsiTheme="minorHAnsi" w:cstheme="minorHAnsi"/>
                <w:bCs/>
                <w:color w:val="000000" w:themeColor="text1"/>
                <w:sz w:val="22"/>
                <w:szCs w:val="22"/>
                <w:lang w:eastAsia="en-US"/>
              </w:rPr>
              <w:t xml:space="preserve">Paediatric Hospice and dedicated Team) </w:t>
            </w:r>
          </w:p>
          <w:p w14:paraId="475109B7" w14:textId="41D80D50" w:rsidR="00B01E4A" w:rsidRPr="003E6FEF" w:rsidRDefault="00B01E4A" w:rsidP="00B01E4A">
            <w:pPr>
              <w:keepNext/>
              <w:spacing w:after="160"/>
              <w:outlineLvl w:val="1"/>
              <w:rPr>
                <w:rFonts w:asciiTheme="minorHAnsi" w:eastAsiaTheme="minorHAnsi" w:hAnsiTheme="minorHAnsi" w:cstheme="minorHAnsi"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3E6FEF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 xml:space="preserve">□ </w:t>
            </w:r>
            <w:r w:rsidRPr="003E6FE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Regional Network</w:t>
            </w:r>
            <w:r w:rsidRPr="003E6FE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 xml:space="preserve"> of Pain Therapy and Paediatric Palliative Care</w:t>
            </w:r>
            <w:r w:rsidRPr="003E6FEF">
              <w:rPr>
                <w:rFonts w:asciiTheme="minorHAnsi" w:eastAsiaTheme="minorHAnsi" w:hAnsiTheme="minorHAnsi" w:cstheme="minorHAnsi"/>
                <w:bCs/>
                <w:color w:val="000000" w:themeColor="text1"/>
                <w:sz w:val="22"/>
                <w:szCs w:val="22"/>
                <w:lang w:eastAsia="en-US"/>
              </w:rPr>
              <w:t xml:space="preserve">  without Paediatric Hospice (presence of Reference Centre and dedicated Team) </w:t>
            </w:r>
          </w:p>
          <w:p w14:paraId="1B2236F7" w14:textId="0BFBDCD9" w:rsidR="007031DA" w:rsidRPr="005372D9" w:rsidRDefault="007031DA" w:rsidP="009A3F35">
            <w:pPr>
              <w:keepNext/>
              <w:spacing w:after="160"/>
              <w:outlineLvl w:val="1"/>
              <w:rPr>
                <w:rFonts w:asciiTheme="minorHAnsi" w:eastAsia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</w:t>
            </w:r>
            <w:r w:rsidRPr="00CE4A9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Regional Reference Centre</w:t>
            </w:r>
            <w:r w:rsidRPr="005372D9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for Paediatric Palliative Care and Pain Therapy with hospital but </w:t>
            </w:r>
            <w:r w:rsidR="00CE4A99" w:rsidRPr="00E5305F">
              <w:rPr>
                <w:rFonts w:asciiTheme="minorHAnsi" w:hAnsiTheme="minorHAnsi" w:cstheme="minorHAnsi"/>
                <w:bCs/>
                <w:sz w:val="22"/>
                <w:szCs w:val="22"/>
                <w:u w:val="single"/>
              </w:rPr>
              <w:t xml:space="preserve">not </w:t>
            </w:r>
            <w:r w:rsidR="00CE4A99">
              <w:rPr>
                <w:rFonts w:asciiTheme="minorHAnsi" w:hAnsiTheme="minorHAnsi" w:cstheme="minorHAnsi"/>
                <w:bCs/>
                <w:sz w:val="22"/>
                <w:szCs w:val="22"/>
              </w:rPr>
              <w:t>home activity)</w:t>
            </w:r>
          </w:p>
          <w:p w14:paraId="7EEFFBF7" w14:textId="3C067291" w:rsidR="00CE4A99" w:rsidRPr="00CE4A99" w:rsidRDefault="007031DA" w:rsidP="009A3F35">
            <w:pPr>
              <w:keepNext/>
              <w:spacing w:after="160"/>
              <w:outlineLvl w:val="1"/>
              <w:rPr>
                <w:rFonts w:asciiTheme="minorHAnsi" w:eastAsiaTheme="minorHAnsi" w:hAnsiTheme="minorHAnsi" w:cstheme="minorHAnsi"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</w:t>
            </w:r>
            <w:r w:rsidR="00CE4A99" w:rsidRPr="00CE4A9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Regional Reference Centre</w:t>
            </w:r>
            <w:r w:rsidR="00CE4A99" w:rsidRPr="005372D9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for Paediatric Palliative Care and Pain Therapy </w:t>
            </w:r>
            <w:r w:rsidR="00CE4A99" w:rsidRPr="00CE4A99">
              <w:rPr>
                <w:rFonts w:asciiTheme="minorHAnsi" w:eastAsiaTheme="minorHAnsi" w:hAnsiTheme="minorHAnsi" w:cstheme="minorHAnsi"/>
                <w:iCs/>
                <w:sz w:val="22"/>
                <w:szCs w:val="22"/>
                <w:lang w:eastAsia="en-US"/>
              </w:rPr>
              <w:t>with hospital and home activities in the Service Network</w:t>
            </w:r>
          </w:p>
          <w:p w14:paraId="5296FEB5" w14:textId="74D02409" w:rsidR="007031DA" w:rsidRDefault="00CE4A99" w:rsidP="009A3F35">
            <w:pPr>
              <w:keepNext/>
              <w:spacing w:after="160"/>
              <w:outlineLvl w:val="1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</w:t>
            </w:r>
            <w:r w:rsidR="00D607B9" w:rsidRPr="00CE4A9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 </w:t>
            </w:r>
            <w:r w:rsidR="007031DA" w:rsidRPr="00CE4A9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idential</w:t>
            </w:r>
            <w:r w:rsidR="007031DA" w:rsidRPr="005372D9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Pediatric Palliative Center (Pediatric Hospice) only</w:t>
            </w:r>
          </w:p>
          <w:p w14:paraId="700354E5" w14:textId="61464BE2" w:rsidR="00F43FB7" w:rsidRPr="005372D9" w:rsidRDefault="00F43FB7" w:rsidP="009A3F35">
            <w:pPr>
              <w:keepNext/>
              <w:spacing w:after="160"/>
              <w:outlineLvl w:val="1"/>
              <w:rPr>
                <w:rFonts w:asciiTheme="minorHAnsi" w:hAnsiTheme="minorHAnsi" w:cstheme="minorHAnsi"/>
                <w:sz w:val="22"/>
                <w:szCs w:val="22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</w:t>
            </w:r>
            <w:r w:rsidRPr="00CF4D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pecialist Palliative Care Service/Team (not a Reference Centre or TD and </w:t>
            </w:r>
            <w:r w:rsidR="009E7E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PC</w:t>
            </w:r>
            <w:r w:rsidRPr="00CF4D8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Network)</w:t>
            </w:r>
            <w:r w:rsidRPr="00CF4D8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with dedicated and institutionally recogni</w:t>
            </w:r>
            <w:r w:rsidR="009F6063">
              <w:rPr>
                <w:rFonts w:asciiTheme="minorHAnsi" w:hAnsiTheme="minorHAnsi" w:cstheme="minorHAnsi"/>
                <w:bCs/>
                <w:sz w:val="22"/>
                <w:szCs w:val="22"/>
              </w:rPr>
              <w:t>z</w:t>
            </w:r>
            <w:r w:rsidRPr="00CF4D83">
              <w:rPr>
                <w:rFonts w:asciiTheme="minorHAnsi" w:hAnsiTheme="minorHAnsi" w:cstheme="minorHAnsi"/>
                <w:bCs/>
                <w:sz w:val="22"/>
                <w:szCs w:val="22"/>
              </w:rPr>
              <w:t>ed staff who operate at home and/or hospital level, integrating or not with other links of the possible regional Network</w:t>
            </w:r>
          </w:p>
          <w:p w14:paraId="3267CE64" w14:textId="337A30A6" w:rsidR="00F43FB7" w:rsidRPr="00E22A0D" w:rsidRDefault="007031DA" w:rsidP="0076735A">
            <w:pPr>
              <w:ind w:right="142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 </w:t>
            </w:r>
            <w:r w:rsidR="00CE4A99" w:rsidRPr="00CE4A9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idential</w:t>
            </w:r>
            <w:r w:rsidR="00CE4A99" w:rsidRPr="005372D9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Center for Pediatric Palliatives (Pediatric Hospice) with </w:t>
            </w:r>
            <w:r w:rsidR="00CE4A99" w:rsidRPr="0076735A">
              <w:rPr>
                <w:rFonts w:asciiTheme="minorHAnsi" w:hAnsiTheme="minorHAnsi" w:cstheme="minorHAnsi"/>
                <w:b/>
                <w:sz w:val="22"/>
                <w:szCs w:val="22"/>
              </w:rPr>
              <w:t>home activities</w:t>
            </w:r>
          </w:p>
          <w:p w14:paraId="0FEA87A6" w14:textId="2852E5A7" w:rsidR="007031DA" w:rsidRPr="005372D9" w:rsidRDefault="00CE4A99" w:rsidP="009A3F35">
            <w:pPr>
              <w:keepNext/>
              <w:spacing w:after="160"/>
              <w:outlineLvl w:val="1"/>
              <w:rPr>
                <w:rFonts w:asciiTheme="minorHAnsi" w:hAnsiTheme="minorHAnsi" w:cstheme="minorHAnsi"/>
                <w:sz w:val="22"/>
                <w:szCs w:val="22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</w:t>
            </w:r>
            <w:r w:rsidR="00D607B9" w:rsidRPr="00CE4A9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Specialist Paediatric Palliative Care Team</w:t>
            </w:r>
            <w:r w:rsidR="007031DA" w:rsidRPr="005372D9">
              <w:rPr>
                <w:rFonts w:asciiTheme="minorHAnsi" w:hAnsiTheme="minorHAnsi" w:cstheme="minorHAnsi"/>
                <w:bCs/>
                <w:sz w:val="22"/>
                <w:szCs w:val="22"/>
              </w:rPr>
              <w:t>, which is not autonomous from an organi</w:t>
            </w:r>
            <w:r w:rsidR="009F6063">
              <w:rPr>
                <w:rFonts w:asciiTheme="minorHAnsi" w:hAnsiTheme="minorHAnsi" w:cstheme="minorHAnsi"/>
                <w:bCs/>
                <w:sz w:val="22"/>
                <w:szCs w:val="22"/>
              </w:rPr>
              <w:t>z</w:t>
            </w:r>
            <w:r w:rsidR="007031DA" w:rsidRPr="005372D9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ational point of view and integrated within other services which, by company mandate, is </w:t>
            </w:r>
            <w:r w:rsidR="009E7EB1">
              <w:rPr>
                <w:rFonts w:asciiTheme="minorHAnsi" w:hAnsiTheme="minorHAnsi" w:cstheme="minorHAnsi"/>
                <w:bCs/>
                <w:sz w:val="22"/>
                <w:szCs w:val="22"/>
              </w:rPr>
              <w:t>PPC</w:t>
            </w:r>
          </w:p>
          <w:p w14:paraId="69FA6D43" w14:textId="010C0D7C" w:rsidR="007031DA" w:rsidRPr="005372D9" w:rsidRDefault="007031DA" w:rsidP="00CE4A99">
            <w:pPr>
              <w:keepNext/>
              <w:spacing w:after="160"/>
              <w:outlineLvl w:val="1"/>
              <w:rPr>
                <w:rFonts w:asciiTheme="minorHAnsi" w:eastAsiaTheme="minorHAnsi" w:hAnsiTheme="minorHAnsi" w:cstheme="minorHAnsi"/>
                <w:b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</w:t>
            </w:r>
            <w:r w:rsidR="00CE4A99" w:rsidRPr="00CE4A9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ther</w:t>
            </w:r>
            <w:r w:rsidR="00CE4A99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specify) _____________________________________________________________________</w:t>
            </w:r>
          </w:p>
        </w:tc>
      </w:tr>
      <w:tr w:rsidR="007D2C89" w:rsidRPr="005372D9" w14:paraId="39909DC3" w14:textId="77777777" w:rsidTr="00AC44C6">
        <w:tc>
          <w:tcPr>
            <w:tcW w:w="4673" w:type="dxa"/>
          </w:tcPr>
          <w:p w14:paraId="3511ABE3" w14:textId="54E8C775" w:rsidR="00AC44C6" w:rsidRPr="0009271B" w:rsidRDefault="008F20F3" w:rsidP="0009271B">
            <w:pPr>
              <w:tabs>
                <w:tab w:val="left" w:pos="891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A1.2.2 Name of the</w:t>
            </w:r>
            <w:r w:rsidR="000C70AE" w:rsidRPr="005372D9">
              <w:rPr>
                <w:rFonts w:asciiTheme="minorHAnsi" w:eastAsiaTheme="minorHAnsi" w:hAnsiTheme="minorHAnsi" w:cstheme="minorHAnsi"/>
                <w:b/>
                <w:sz w:val="22"/>
                <w:szCs w:val="22"/>
                <w:lang w:eastAsia="en-US"/>
              </w:rPr>
              <w:t xml:space="preserve"> Network/Regional Reference Centre/Structure/Service</w:t>
            </w:r>
          </w:p>
        </w:tc>
        <w:tc>
          <w:tcPr>
            <w:tcW w:w="9639" w:type="dxa"/>
          </w:tcPr>
          <w:p w14:paraId="01FBF272" w14:textId="77777777" w:rsidR="00AC44C6" w:rsidRPr="005372D9" w:rsidRDefault="00AC44C6" w:rsidP="009A3F35">
            <w:pPr>
              <w:keepNext/>
              <w:spacing w:after="160"/>
              <w:outlineLvl w:val="1"/>
              <w:rPr>
                <w:rFonts w:asciiTheme="minorHAnsi" w:eastAsiaTheme="minorHAnsi" w:hAnsiTheme="minorHAnsi" w:cstheme="minorHAnsi"/>
                <w:iCs/>
                <w:sz w:val="22"/>
                <w:szCs w:val="22"/>
                <w:lang w:eastAsia="en-US"/>
              </w:rPr>
            </w:pPr>
          </w:p>
        </w:tc>
      </w:tr>
      <w:tr w:rsidR="007D2C89" w:rsidRPr="005372D9" w14:paraId="0510F953" w14:textId="77777777" w:rsidTr="00AC44C6">
        <w:tc>
          <w:tcPr>
            <w:tcW w:w="4673" w:type="dxa"/>
          </w:tcPr>
          <w:p w14:paraId="7C010AF8" w14:textId="6D820FAD" w:rsidR="00AC44C6" w:rsidRPr="005372D9" w:rsidRDefault="00535F5B" w:rsidP="00AC44C6">
            <w:pPr>
              <w:keepNext/>
              <w:spacing w:after="160" w:line="360" w:lineRule="auto"/>
              <w:outlineLvl w:val="1"/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A1.3. Address</w:t>
            </w:r>
          </w:p>
        </w:tc>
        <w:tc>
          <w:tcPr>
            <w:tcW w:w="9639" w:type="dxa"/>
          </w:tcPr>
          <w:p w14:paraId="4F0EC7BA" w14:textId="77777777" w:rsidR="00AC44C6" w:rsidRPr="005372D9" w:rsidRDefault="00AC44C6" w:rsidP="00AC44C6">
            <w:pPr>
              <w:keepNext/>
              <w:spacing w:after="160" w:line="360" w:lineRule="auto"/>
              <w:outlineLvl w:val="1"/>
              <w:rPr>
                <w:rFonts w:asciiTheme="minorHAnsi" w:eastAsiaTheme="minorHAnsi" w:hAnsiTheme="minorHAnsi" w:cstheme="minorHAnsi"/>
                <w:iCs/>
                <w:sz w:val="22"/>
                <w:szCs w:val="22"/>
                <w:lang w:eastAsia="en-US"/>
              </w:rPr>
            </w:pPr>
          </w:p>
        </w:tc>
      </w:tr>
      <w:tr w:rsidR="007D2C89" w:rsidRPr="005372D9" w14:paraId="6160FBB7" w14:textId="77777777" w:rsidTr="00AC44C6">
        <w:tc>
          <w:tcPr>
            <w:tcW w:w="4673" w:type="dxa"/>
          </w:tcPr>
          <w:p w14:paraId="773994F4" w14:textId="564CE217" w:rsidR="00AC44C6" w:rsidRPr="005372D9" w:rsidRDefault="00535F5B" w:rsidP="005E08E3">
            <w:pPr>
              <w:keepNext/>
              <w:outlineLvl w:val="1"/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lastRenderedPageBreak/>
              <w:t>A1.4. Telephone number of the facility</w:t>
            </w:r>
          </w:p>
        </w:tc>
        <w:tc>
          <w:tcPr>
            <w:tcW w:w="9639" w:type="dxa"/>
          </w:tcPr>
          <w:p w14:paraId="7714507E" w14:textId="77777777" w:rsidR="00AC44C6" w:rsidRPr="005372D9" w:rsidRDefault="00AC44C6" w:rsidP="00AC44C6">
            <w:pPr>
              <w:keepNext/>
              <w:spacing w:after="160" w:line="360" w:lineRule="auto"/>
              <w:outlineLvl w:val="1"/>
              <w:rPr>
                <w:rFonts w:asciiTheme="minorHAnsi" w:eastAsiaTheme="minorHAnsi" w:hAnsiTheme="minorHAnsi" w:cstheme="minorHAnsi"/>
                <w:iCs/>
                <w:sz w:val="22"/>
                <w:szCs w:val="22"/>
                <w:lang w:eastAsia="en-US"/>
              </w:rPr>
            </w:pPr>
          </w:p>
        </w:tc>
      </w:tr>
      <w:tr w:rsidR="007D2C89" w:rsidRPr="005372D9" w14:paraId="3E3269BC" w14:textId="77777777" w:rsidTr="00AC44C6">
        <w:trPr>
          <w:trHeight w:val="724"/>
        </w:trPr>
        <w:tc>
          <w:tcPr>
            <w:tcW w:w="4673" w:type="dxa"/>
          </w:tcPr>
          <w:p w14:paraId="60A584C1" w14:textId="5942F9E4" w:rsidR="00AC44C6" w:rsidRPr="005372D9" w:rsidRDefault="00535F5B" w:rsidP="00AC44C6">
            <w:pPr>
              <w:keepNext/>
              <w:spacing w:after="160" w:line="360" w:lineRule="auto"/>
              <w:outlineLvl w:val="1"/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A1.5. Accommodation e-mail address</w:t>
            </w:r>
          </w:p>
        </w:tc>
        <w:tc>
          <w:tcPr>
            <w:tcW w:w="9639" w:type="dxa"/>
          </w:tcPr>
          <w:p w14:paraId="48E2C1D2" w14:textId="77777777" w:rsidR="00AC44C6" w:rsidRPr="005372D9" w:rsidRDefault="00AC44C6" w:rsidP="00AC44C6">
            <w:pPr>
              <w:keepNext/>
              <w:spacing w:after="160" w:line="360" w:lineRule="auto"/>
              <w:outlineLvl w:val="1"/>
              <w:rPr>
                <w:rFonts w:asciiTheme="minorHAnsi" w:eastAsiaTheme="minorHAnsi" w:hAnsiTheme="minorHAnsi" w:cstheme="minorHAnsi"/>
                <w:iCs/>
                <w:sz w:val="22"/>
                <w:szCs w:val="22"/>
                <w:lang w:eastAsia="en-US"/>
              </w:rPr>
            </w:pPr>
          </w:p>
        </w:tc>
      </w:tr>
      <w:tr w:rsidR="007D2C89" w:rsidRPr="005372D9" w14:paraId="2AB7A0A6" w14:textId="77777777" w:rsidTr="00AC44C6">
        <w:trPr>
          <w:trHeight w:val="432"/>
        </w:trPr>
        <w:tc>
          <w:tcPr>
            <w:tcW w:w="4673" w:type="dxa"/>
            <w:vMerge w:val="restart"/>
          </w:tcPr>
          <w:p w14:paraId="2F0F1FF9" w14:textId="101BCF0E" w:rsidR="00AC44C6" w:rsidRPr="005372D9" w:rsidRDefault="00535F5B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 xml:space="preserve">A1.6. Compiler </w:t>
            </w:r>
          </w:p>
        </w:tc>
        <w:tc>
          <w:tcPr>
            <w:tcW w:w="9639" w:type="dxa"/>
          </w:tcPr>
          <w:p w14:paraId="724A62A7" w14:textId="77777777" w:rsidR="00AC44C6" w:rsidRPr="005372D9" w:rsidRDefault="00AC44C6" w:rsidP="005E08E3">
            <w:pPr>
              <w:keepNext/>
              <w:spacing w:after="160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Name </w:t>
            </w:r>
          </w:p>
        </w:tc>
      </w:tr>
      <w:tr w:rsidR="007D2C89" w:rsidRPr="005372D9" w14:paraId="2359A759" w14:textId="77777777" w:rsidTr="00AC44C6">
        <w:trPr>
          <w:trHeight w:val="431"/>
        </w:trPr>
        <w:tc>
          <w:tcPr>
            <w:tcW w:w="4673" w:type="dxa"/>
            <w:vMerge/>
          </w:tcPr>
          <w:p w14:paraId="619ABD12" w14:textId="77777777" w:rsidR="00AC44C6" w:rsidRPr="005372D9" w:rsidRDefault="00AC44C6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639" w:type="dxa"/>
          </w:tcPr>
          <w:p w14:paraId="0854414C" w14:textId="77777777" w:rsidR="00AC44C6" w:rsidRPr="005372D9" w:rsidRDefault="00AC44C6" w:rsidP="005E08E3">
            <w:pPr>
              <w:keepNext/>
              <w:spacing w:after="160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Surname</w:t>
            </w:r>
          </w:p>
        </w:tc>
      </w:tr>
      <w:tr w:rsidR="007D2C89" w:rsidRPr="005372D9" w14:paraId="6113AD8F" w14:textId="77777777" w:rsidTr="00AC44C6">
        <w:trPr>
          <w:trHeight w:val="431"/>
        </w:trPr>
        <w:tc>
          <w:tcPr>
            <w:tcW w:w="4673" w:type="dxa"/>
            <w:vMerge/>
          </w:tcPr>
          <w:p w14:paraId="4175D7A6" w14:textId="77777777" w:rsidR="00AC44C6" w:rsidRPr="005372D9" w:rsidRDefault="00AC44C6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639" w:type="dxa"/>
          </w:tcPr>
          <w:p w14:paraId="60DEDEBC" w14:textId="6CCE1C5C" w:rsidR="00AC44C6" w:rsidRPr="005372D9" w:rsidRDefault="00AC44C6" w:rsidP="008F4068">
            <w:pPr>
              <w:keepNext/>
              <w:spacing w:after="160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rofession</w:t>
            </w:r>
          </w:p>
        </w:tc>
      </w:tr>
      <w:tr w:rsidR="007D2C89" w:rsidRPr="005372D9" w14:paraId="5D8DE423" w14:textId="77777777" w:rsidTr="00AC44C6">
        <w:trPr>
          <w:trHeight w:val="431"/>
        </w:trPr>
        <w:tc>
          <w:tcPr>
            <w:tcW w:w="4673" w:type="dxa"/>
          </w:tcPr>
          <w:p w14:paraId="4AF629EE" w14:textId="0BE960CF" w:rsidR="00AC44C6" w:rsidRPr="005372D9" w:rsidRDefault="00535F5B" w:rsidP="005E08E3">
            <w:pPr>
              <w:keepNext/>
              <w:outlineLvl w:val="1"/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A1.7.</w:t>
            </w:r>
            <w:r w:rsidR="00AC44C6"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 Compiler telephone number</w:t>
            </w:r>
          </w:p>
        </w:tc>
        <w:tc>
          <w:tcPr>
            <w:tcW w:w="9639" w:type="dxa"/>
          </w:tcPr>
          <w:p w14:paraId="60B36746" w14:textId="77777777" w:rsidR="00AC44C6" w:rsidRPr="005372D9" w:rsidRDefault="00AC44C6" w:rsidP="00AC44C6">
            <w:pPr>
              <w:keepNext/>
              <w:spacing w:after="160" w:line="360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7D2C89" w:rsidRPr="005372D9" w14:paraId="17548A9A" w14:textId="77777777" w:rsidTr="00AC44C6">
        <w:trPr>
          <w:trHeight w:val="431"/>
        </w:trPr>
        <w:tc>
          <w:tcPr>
            <w:tcW w:w="4673" w:type="dxa"/>
          </w:tcPr>
          <w:p w14:paraId="2775E849" w14:textId="2F88C3F5" w:rsidR="00AC44C6" w:rsidRPr="005372D9" w:rsidRDefault="00535F5B" w:rsidP="005E08E3">
            <w:pPr>
              <w:keepNext/>
              <w:outlineLvl w:val="1"/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A1.8.</w:t>
            </w:r>
            <w:r w:rsidR="00AC44C6"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 Compiler email delivery</w:t>
            </w:r>
          </w:p>
        </w:tc>
        <w:tc>
          <w:tcPr>
            <w:tcW w:w="9639" w:type="dxa"/>
          </w:tcPr>
          <w:p w14:paraId="715CFCA0" w14:textId="77777777" w:rsidR="00AC44C6" w:rsidRPr="005372D9" w:rsidRDefault="00AC44C6" w:rsidP="00AC44C6">
            <w:pPr>
              <w:keepNext/>
              <w:spacing w:after="160" w:line="360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7D2C89" w:rsidRPr="005372D9" w14:paraId="36FF56CD" w14:textId="77777777" w:rsidTr="005E08E3">
        <w:trPr>
          <w:trHeight w:val="381"/>
        </w:trPr>
        <w:tc>
          <w:tcPr>
            <w:tcW w:w="4673" w:type="dxa"/>
          </w:tcPr>
          <w:p w14:paraId="2155EED1" w14:textId="413987AB" w:rsidR="00AC44C6" w:rsidRPr="005372D9" w:rsidRDefault="00535F5B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A1.9.</w:t>
            </w:r>
            <w:r w:rsidR="00AC44C6"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 Date of compilation</w:t>
            </w:r>
          </w:p>
        </w:tc>
        <w:tc>
          <w:tcPr>
            <w:tcW w:w="9639" w:type="dxa"/>
          </w:tcPr>
          <w:p w14:paraId="78B79C97" w14:textId="77777777" w:rsidR="00AC44C6" w:rsidRPr="005372D9" w:rsidRDefault="00AC44C6" w:rsidP="00AC44C6">
            <w:pPr>
              <w:keepNext/>
              <w:spacing w:after="160" w:line="360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7D2C89" w:rsidRPr="005372D9" w14:paraId="3E0E2119" w14:textId="77777777" w:rsidTr="00AC44C6">
        <w:trPr>
          <w:trHeight w:val="431"/>
        </w:trPr>
        <w:tc>
          <w:tcPr>
            <w:tcW w:w="4673" w:type="dxa"/>
          </w:tcPr>
          <w:p w14:paraId="7CB1B961" w14:textId="2CE84579" w:rsidR="00AC44C6" w:rsidRPr="005372D9" w:rsidRDefault="00535F5B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 xml:space="preserve">A1.10.  </w:t>
            </w:r>
            <w:r w:rsidR="006A0466"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The Regional Reference Centre/Paediatric Hospice/Paediatric Palliative Care Team is </w:t>
            </w:r>
            <w:r w:rsidR="00AC44C6"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ab/>
            </w:r>
          </w:p>
        </w:tc>
        <w:tc>
          <w:tcPr>
            <w:tcW w:w="9639" w:type="dxa"/>
          </w:tcPr>
          <w:p w14:paraId="57D722D6" w14:textId="3446D178" w:rsidR="00BC43EC" w:rsidRPr="005372D9" w:rsidRDefault="00AC44C6" w:rsidP="005E08E3">
            <w:pPr>
              <w:keepNext/>
              <w:spacing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Public Institution </w:t>
            </w:r>
          </w:p>
          <w:p w14:paraId="6BA9B4E8" w14:textId="415A6238" w:rsidR="008F4068" w:rsidRPr="005372D9" w:rsidRDefault="00AC44C6" w:rsidP="005E08E3">
            <w:pPr>
              <w:keepNext/>
              <w:spacing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□ 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Accredited private body</w:t>
            </w:r>
          </w:p>
          <w:p w14:paraId="311CEF1E" w14:textId="5B167C25" w:rsidR="00AC44C6" w:rsidRPr="005372D9" w:rsidRDefault="00AC44C6" w:rsidP="005E08E3">
            <w:pPr>
              <w:keepNext/>
              <w:spacing w:line="259" w:lineRule="auto"/>
              <w:outlineLvl w:val="1"/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□ 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Other (please specify)</w:t>
            </w:r>
          </w:p>
        </w:tc>
      </w:tr>
      <w:tr w:rsidR="007D2C89" w:rsidRPr="005372D9" w14:paraId="5E67989A" w14:textId="77777777" w:rsidTr="00AC44C6">
        <w:trPr>
          <w:trHeight w:val="431"/>
        </w:trPr>
        <w:tc>
          <w:tcPr>
            <w:tcW w:w="4673" w:type="dxa"/>
          </w:tcPr>
          <w:p w14:paraId="3F1895B2" w14:textId="4936345A" w:rsidR="00AC44C6" w:rsidRPr="005372D9" w:rsidRDefault="00535F5B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A1.11.</w:t>
            </w:r>
            <w:r w:rsidR="00AC44C6"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 Is the body you are presenting the Regional Reference Center for </w:t>
            </w:r>
            <w:r w:rsidR="009E7EB1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>PPC</w:t>
            </w:r>
            <w:r w:rsidR="00AC44C6"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 and TD? (see definition) </w:t>
            </w:r>
          </w:p>
        </w:tc>
        <w:tc>
          <w:tcPr>
            <w:tcW w:w="9639" w:type="dxa"/>
          </w:tcPr>
          <w:p w14:paraId="33124180" w14:textId="31AC20FC" w:rsidR="00A82E29" w:rsidRPr="005372D9" w:rsidRDefault="00AC44C6" w:rsidP="005E08E3">
            <w:pPr>
              <w:keepNext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Yes □ NO</w:t>
            </w:r>
          </w:p>
        </w:tc>
      </w:tr>
      <w:tr w:rsidR="00B8609A" w:rsidRPr="005372D9" w14:paraId="1F168096" w14:textId="77777777" w:rsidTr="00AC44C6">
        <w:trPr>
          <w:trHeight w:val="431"/>
        </w:trPr>
        <w:tc>
          <w:tcPr>
            <w:tcW w:w="4673" w:type="dxa"/>
          </w:tcPr>
          <w:p w14:paraId="6AF17521" w14:textId="2B88877E" w:rsidR="00B8609A" w:rsidRPr="005372D9" w:rsidRDefault="00B8609A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 xml:space="preserve">A1.11.1 If not, does it collaborate with the Regional Reference Centre </w:t>
            </w:r>
            <w:r w:rsidR="006A0466"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for </w:t>
            </w:r>
            <w:r w:rsidR="009E7EB1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>PPC</w:t>
            </w:r>
            <w:r w:rsidR="006A0466"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 and TD?</w:t>
            </w:r>
          </w:p>
        </w:tc>
        <w:tc>
          <w:tcPr>
            <w:tcW w:w="9639" w:type="dxa"/>
          </w:tcPr>
          <w:p w14:paraId="5EAB4B3F" w14:textId="145C7BBD" w:rsidR="00EB5E7B" w:rsidRDefault="00EB5E7B" w:rsidP="005E08E3">
            <w:pPr>
              <w:keepNext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</w:p>
          <w:p w14:paraId="3DE632E2" w14:textId="2A1E2016" w:rsidR="00EB5E7B" w:rsidRDefault="00B8609A" w:rsidP="005E08E3">
            <w:pPr>
              <w:keepNext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NO </w:t>
            </w:r>
          </w:p>
          <w:p w14:paraId="638C178F" w14:textId="594280A5" w:rsidR="00B8609A" w:rsidRDefault="00F01CED" w:rsidP="005E08E3">
            <w:pPr>
              <w:keepNext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EB5E7B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In our region</w:t>
            </w:r>
            <w:r w:rsidR="009F6063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,</w:t>
            </w:r>
            <w:r w:rsidRPr="00EB5E7B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there is no Reference Center for Td and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 w:rsidRPr="00EB5E7B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deliberated</w:t>
            </w:r>
          </w:p>
          <w:p w14:paraId="4C2769E6" w14:textId="3A0069D4" w:rsidR="00EB5E7B" w:rsidRPr="005372D9" w:rsidRDefault="008A6E3E" w:rsidP="005E08E3">
            <w:pPr>
              <w:keepNext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EB5E7B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In our region</w:t>
            </w:r>
            <w:r w:rsidR="009F6063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,</w:t>
            </w:r>
            <w:r w:rsidRPr="00EB5E7B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there is no Reference Center for TD and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 w:rsidRPr="00EB5E7B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7D2C89" w:rsidRPr="005372D9" w14:paraId="568DC19D" w14:textId="77777777" w:rsidTr="00AC44C6">
        <w:trPr>
          <w:trHeight w:val="431"/>
        </w:trPr>
        <w:tc>
          <w:tcPr>
            <w:tcW w:w="4673" w:type="dxa"/>
          </w:tcPr>
          <w:p w14:paraId="27A632F4" w14:textId="4A439690" w:rsidR="00D75211" w:rsidRDefault="00535F5B" w:rsidP="00CE4A99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A1.12. What types of activities do you carry out?</w:t>
            </w:r>
          </w:p>
          <w:p w14:paraId="47562243" w14:textId="65F424C2" w:rsidR="00EB5E7B" w:rsidRPr="00EB5E7B" w:rsidRDefault="00804436" w:rsidP="00CE4A99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</w:pPr>
            <w:r w:rsidRPr="00D75211"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  <w:t xml:space="preserve">As </w:t>
            </w:r>
            <w:r w:rsidR="00EB5E7B" w:rsidRPr="00D75211"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  <w:t>many answers as possible</w:t>
            </w:r>
          </w:p>
        </w:tc>
        <w:tc>
          <w:tcPr>
            <w:tcW w:w="9639" w:type="dxa"/>
          </w:tcPr>
          <w:p w14:paraId="4E6D47C5" w14:textId="74615677" w:rsidR="00AC44C6" w:rsidRPr="005372D9" w:rsidRDefault="00AC44C6" w:rsidP="00412A2F">
            <w:pPr>
              <w:keepNext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</w:p>
          <w:p w14:paraId="3EF5136A" w14:textId="474A0A44" w:rsidR="00CE4A99" w:rsidRDefault="00AC44C6" w:rsidP="00CE4A99">
            <w:pPr>
              <w:keepNext/>
              <w:spacing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Taking charge of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at home/affiliated residential facilities</w:t>
            </w:r>
          </w:p>
          <w:p w14:paraId="027B0912" w14:textId="78464DBB" w:rsidR="00E92888" w:rsidRPr="005372D9" w:rsidRDefault="00E92888" w:rsidP="00CE4A99">
            <w:pPr>
              <w:keepNext/>
              <w:spacing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Consulting at Home</w:t>
            </w:r>
          </w:p>
          <w:p w14:paraId="4BA06679" w14:textId="58FFB26D" w:rsidR="00412A2F" w:rsidRPr="005372D9" w:rsidRDefault="00820CE6" w:rsidP="00CE4A99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In Hospital,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Outpatient Clinic</w:t>
            </w:r>
          </w:p>
          <w:p w14:paraId="1E2B3740" w14:textId="40A77ACC" w:rsidR="00412A2F" w:rsidRDefault="00775D61" w:rsidP="00CE4A99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In Hospital,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Admission</w:t>
            </w:r>
          </w:p>
          <w:p w14:paraId="6435D938" w14:textId="59E2CB07" w:rsidR="00E92888" w:rsidRDefault="00E92888" w:rsidP="00CE4A99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In </w:t>
            </w:r>
            <w:r w:rsidR="009F6063"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hospital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,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consulting activities</w:t>
            </w:r>
          </w:p>
          <w:p w14:paraId="3984425A" w14:textId="7775EFAF" w:rsidR="00CE4A99" w:rsidRDefault="00CE4A99" w:rsidP="00CE4A99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In </w:t>
            </w:r>
            <w:r w:rsidR="009F6063"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hospital day hospital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</w:p>
          <w:p w14:paraId="0CB4CEAC" w14:textId="78060A62" w:rsidR="00CE4A99" w:rsidRDefault="00CE4A99" w:rsidP="00CE4A99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lastRenderedPageBreak/>
              <w:t xml:space="preserve">□ In </w:t>
            </w:r>
            <w:r w:rsidR="009F6063"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pediatric hospice ordinary 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hospitalization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</w:p>
          <w:p w14:paraId="20E8B6D4" w14:textId="36F8643C" w:rsidR="00CE4A99" w:rsidRPr="003E6FEF" w:rsidRDefault="00CE4A99" w:rsidP="00CE4A99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val="en-US" w:eastAsia="en-US"/>
              </w:rPr>
            </w:pPr>
            <w:r w:rsidRPr="003E6FEF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In </w:t>
            </w:r>
            <w:r w:rsidR="009F6063" w:rsidRPr="003E6FEF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pediatric hospice day hospice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</w:p>
          <w:p w14:paraId="79DE3B6E" w14:textId="56744269" w:rsidR="00CE4A99" w:rsidRDefault="00CE4A99" w:rsidP="00CE4A99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In </w:t>
            </w:r>
            <w:r w:rsidR="009F6063"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ediatric ho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spice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</w:t>
            </w:r>
            <w:r w:rsidR="009F6063"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outpatient clinic</w:t>
            </w:r>
          </w:p>
          <w:p w14:paraId="3DA8F659" w14:textId="2B04568F" w:rsidR="00E92888" w:rsidRDefault="00E92888" w:rsidP="00CE4A99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Consultancy activities in extra-regional specialist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s</w:t>
            </w:r>
          </w:p>
          <w:p w14:paraId="5975F561" w14:textId="43050381" w:rsidR="00CF4D83" w:rsidRPr="005372D9" w:rsidRDefault="00CF4D83" w:rsidP="00CF4D83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In hospital, outpatient clinic</w:t>
            </w:r>
            <w:r w:rsidR="009F6063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,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Specialist pain therapy</w:t>
            </w:r>
          </w:p>
          <w:p w14:paraId="1D5366ED" w14:textId="365D4101" w:rsidR="00CF4D83" w:rsidRDefault="00CF4D83" w:rsidP="00CF4D83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In hospital, hospitalization (ordinary/DH) Specialized pain therapy</w:t>
            </w:r>
          </w:p>
          <w:p w14:paraId="23A06006" w14:textId="2E3299B9" w:rsidR="00CF4D83" w:rsidRDefault="00CF4D83" w:rsidP="00CF4D83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In hospital, consultancy activities</w:t>
            </w:r>
            <w:r w:rsidR="009F6063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,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Specialist pain therapy</w:t>
            </w:r>
          </w:p>
          <w:p w14:paraId="2AA36388" w14:textId="3293A42C" w:rsidR="00CF4D83" w:rsidRDefault="00CF4D83" w:rsidP="00CE4A99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Continuous availability for All the links of the Regional Network for Pain Therapy </w:t>
            </w:r>
          </w:p>
          <w:p w14:paraId="432DF054" w14:textId="02F13A99" w:rsidR="00EB5E7B" w:rsidRDefault="00EB5E7B" w:rsidP="00CE4A99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Academic Training</w:t>
            </w:r>
          </w:p>
          <w:p w14:paraId="7B61B3E1" w14:textId="650DF989" w:rsidR="00EB5E7B" w:rsidRDefault="00EB5E7B" w:rsidP="00CE4A99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Non-academic training</w:t>
            </w:r>
          </w:p>
          <w:p w14:paraId="5036AF1E" w14:textId="206E6398" w:rsidR="00EB5E7B" w:rsidRPr="005372D9" w:rsidRDefault="00EB5E7B" w:rsidP="00CE4A99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Research</w:t>
            </w:r>
          </w:p>
          <w:p w14:paraId="18B4437D" w14:textId="0671874F" w:rsidR="00CE4A99" w:rsidRPr="005372D9" w:rsidRDefault="00AC44C6" w:rsidP="00E22A0D">
            <w:pPr>
              <w:keepNext/>
              <w:spacing w:after="160" w:line="276" w:lineRule="auto"/>
              <w:contextualSpacing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Other (please specify)</w:t>
            </w:r>
          </w:p>
        </w:tc>
      </w:tr>
      <w:tr w:rsidR="007D2C89" w:rsidRPr="005372D9" w14:paraId="50C13E10" w14:textId="77777777" w:rsidTr="005E08E3">
        <w:trPr>
          <w:trHeight w:val="841"/>
        </w:trPr>
        <w:tc>
          <w:tcPr>
            <w:tcW w:w="4673" w:type="dxa"/>
          </w:tcPr>
          <w:p w14:paraId="17498E83" w14:textId="4F5B63FC" w:rsidR="00AC44C6" w:rsidRPr="005372D9" w:rsidRDefault="00535F5B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lastRenderedPageBreak/>
              <w:t>A1.13. Continuity of home care active in taking charge for a 24-hour slot, 7 days a week</w:t>
            </w:r>
          </w:p>
        </w:tc>
        <w:tc>
          <w:tcPr>
            <w:tcW w:w="9639" w:type="dxa"/>
          </w:tcPr>
          <w:p w14:paraId="4BA6957A" w14:textId="506D748A" w:rsidR="00AC44C6" w:rsidRPr="005372D9" w:rsidRDefault="00535F5B" w:rsidP="007B6A8C">
            <w:pPr>
              <w:keepNext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Yes □ NO </w:t>
            </w:r>
          </w:p>
        </w:tc>
      </w:tr>
      <w:tr w:rsidR="00B131CA" w:rsidRPr="005372D9" w14:paraId="258F6491" w14:textId="77777777" w:rsidTr="005E08E3">
        <w:trPr>
          <w:trHeight w:val="841"/>
        </w:trPr>
        <w:tc>
          <w:tcPr>
            <w:tcW w:w="4673" w:type="dxa"/>
          </w:tcPr>
          <w:p w14:paraId="2EE8B4C3" w14:textId="0C1BFE5B" w:rsidR="00B131CA" w:rsidRPr="005372D9" w:rsidRDefault="00B131CA" w:rsidP="00BA5CA5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>A1.13.1If no, please specify the time slot for continuity of home care</w:t>
            </w:r>
          </w:p>
        </w:tc>
        <w:tc>
          <w:tcPr>
            <w:tcW w:w="9639" w:type="dxa"/>
          </w:tcPr>
          <w:p w14:paraId="306B75B5" w14:textId="3CDD0765" w:rsidR="00B131CA" w:rsidRPr="005372D9" w:rsidRDefault="00EB5E7B" w:rsidP="00EB5E7B">
            <w:pPr>
              <w:keepNext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From /_________/ to /________/</w:t>
            </w:r>
          </w:p>
        </w:tc>
      </w:tr>
      <w:tr w:rsidR="007D2C89" w:rsidRPr="005372D9" w14:paraId="5F086D14" w14:textId="77777777" w:rsidTr="00AC44C6">
        <w:trPr>
          <w:trHeight w:val="431"/>
        </w:trPr>
        <w:tc>
          <w:tcPr>
            <w:tcW w:w="4673" w:type="dxa"/>
          </w:tcPr>
          <w:p w14:paraId="2076D65D" w14:textId="0312620F" w:rsidR="00AC44C6" w:rsidRPr="005372D9" w:rsidRDefault="00535F5B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>A1.14. Territorial coverage</w:t>
            </w:r>
          </w:p>
        </w:tc>
        <w:tc>
          <w:tcPr>
            <w:tcW w:w="9639" w:type="dxa"/>
          </w:tcPr>
          <w:p w14:paraId="0A0A6C81" w14:textId="4FE35CBB" w:rsidR="00AC44C6" w:rsidRPr="005372D9" w:rsidRDefault="00AC44C6" w:rsidP="005E08E3">
            <w:pPr>
              <w:keepNext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Covers the entire regional territory (or Provincial, for the Autonomous Provinces)</w:t>
            </w:r>
          </w:p>
          <w:p w14:paraId="4CF1459D" w14:textId="66401D67" w:rsidR="000B4715" w:rsidRPr="005372D9" w:rsidRDefault="00AC44C6" w:rsidP="009A3F35">
            <w:pPr>
              <w:keepNext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Covers only some areas of the regional territory</w:t>
            </w:r>
            <w:r w:rsidR="009F6063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.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Specify areas of competence ___________________________________</w:t>
            </w:r>
          </w:p>
        </w:tc>
      </w:tr>
      <w:tr w:rsidR="007D2C89" w:rsidRPr="005372D9" w14:paraId="387D275E" w14:textId="77777777" w:rsidTr="00AC44C6">
        <w:trPr>
          <w:trHeight w:val="431"/>
        </w:trPr>
        <w:tc>
          <w:tcPr>
            <w:tcW w:w="4673" w:type="dxa"/>
          </w:tcPr>
          <w:p w14:paraId="614D7852" w14:textId="6D2C442E" w:rsidR="00AC44C6" w:rsidRPr="005372D9" w:rsidRDefault="00535F5B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>A1.15. Team</w:t>
            </w:r>
          </w:p>
        </w:tc>
        <w:tc>
          <w:tcPr>
            <w:tcW w:w="9639" w:type="dxa"/>
          </w:tcPr>
          <w:p w14:paraId="740DDCBE" w14:textId="2F8D3963" w:rsidR="00AC44C6" w:rsidRDefault="00AC44C6" w:rsidP="005E08E3">
            <w:pPr>
              <w:keepNext/>
              <w:spacing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The activity is carried out by a 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u w:val="single"/>
                <w:lang w:eastAsia="en-US"/>
              </w:rPr>
              <w:t xml:space="preserve">specialized multidisciplinary team of </w:t>
            </w:r>
            <w:r w:rsidRPr="000B4715">
              <w:rPr>
                <w:rFonts w:asciiTheme="minorHAnsi" w:eastAsiaTheme="minorHAnsi" w:hAnsiTheme="minorHAnsi" w:cstheme="minorHAnsi"/>
                <w:b/>
                <w:i/>
                <w:iCs/>
                <w:sz w:val="22"/>
                <w:szCs w:val="22"/>
                <w:u w:val="single"/>
                <w:lang w:eastAsia="en-US"/>
              </w:rPr>
              <w:t xml:space="preserve">dedicated and structured 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professionals (i.e.</w:t>
            </w:r>
            <w:r w:rsidR="009F6063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,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belonging to simple or complex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and TD structures) who follow patients in different care settings (home and/or pediatric hospice and/or hospital)</w:t>
            </w:r>
          </w:p>
          <w:p w14:paraId="6F125A22" w14:textId="77777777" w:rsidR="000B4715" w:rsidRPr="005372D9" w:rsidRDefault="000B4715" w:rsidP="005E08E3">
            <w:pPr>
              <w:keepNext/>
              <w:spacing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</w:p>
          <w:p w14:paraId="52DA67FF" w14:textId="2C9EAD60" w:rsidR="00AC44C6" w:rsidRPr="00D75211" w:rsidRDefault="00AC44C6" w:rsidP="005E08E3">
            <w:pPr>
              <w:keepNext/>
              <w:spacing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The activity 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u w:val="single"/>
                <w:lang w:eastAsia="en-US"/>
              </w:rPr>
              <w:t>is carried out by a multidisciplinary specialist team of professionals</w:t>
            </w:r>
            <w:r w:rsidR="000B4715" w:rsidRPr="00D7521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u w:val="single"/>
                <w:lang w:eastAsia="en-US"/>
              </w:rPr>
              <w:t xml:space="preserve"> made up of dedicated and structured professionals</w:t>
            </w:r>
            <w:r w:rsidRPr="00D7521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(i.e.</w:t>
            </w:r>
            <w:r w:rsidR="009F6063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,</w:t>
            </w:r>
            <w:r w:rsidRPr="00D7521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belonging to simple or complex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 w:rsidRPr="00D7521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structures) and professionals working in other organi</w:t>
            </w:r>
            <w:r w:rsidR="009F6063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z</w:t>
            </w:r>
            <w:r w:rsidRPr="00D7521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ational structures (e.g.</w:t>
            </w:r>
            <w:r w:rsidR="009F6063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,</w:t>
            </w:r>
            <w:r w:rsidRPr="00D7521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adult palliative care, family pediatrics...)</w:t>
            </w:r>
            <w:r w:rsidR="009F6063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,</w:t>
            </w:r>
            <w:r w:rsidRPr="00D7521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who intervene in the continuous and institutionally structured management of eligible subjects, with part-time work. </w:t>
            </w:r>
          </w:p>
          <w:p w14:paraId="372F224C" w14:textId="77777777" w:rsidR="00BA5CA5" w:rsidRPr="005372D9" w:rsidRDefault="00BA5CA5" w:rsidP="005E08E3">
            <w:pPr>
              <w:keepNext/>
              <w:spacing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</w:p>
          <w:p w14:paraId="0B303FB8" w14:textId="5D90E7B4" w:rsidR="00AC44C6" w:rsidRDefault="00AC44C6" w:rsidP="00F678C0">
            <w:pPr>
              <w:keepNext/>
              <w:spacing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The activity 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u w:val="single"/>
                <w:lang w:eastAsia="en-US"/>
              </w:rPr>
              <w:t xml:space="preserve">is carried out </w:t>
            </w:r>
            <w:r w:rsidRPr="009F6063"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u w:val="single"/>
                <w:lang w:eastAsia="en-US"/>
              </w:rPr>
              <w:t>by</w:t>
            </w:r>
            <w:r w:rsidRPr="000B4715">
              <w:rPr>
                <w:rFonts w:asciiTheme="minorHAnsi" w:eastAsiaTheme="minorHAnsi" w:hAnsiTheme="minorHAnsi" w:cstheme="minorHAnsi"/>
                <w:b/>
                <w:i/>
                <w:iCs/>
                <w:sz w:val="22"/>
                <w:szCs w:val="22"/>
                <w:u w:val="single"/>
                <w:lang w:eastAsia="en-US"/>
              </w:rPr>
              <w:t xml:space="preserve"> non-dedicated professionals</w:t>
            </w:r>
            <w:r w:rsidR="00775D61"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u w:val="single"/>
                <w:lang w:eastAsia="en-US"/>
              </w:rPr>
              <w:t xml:space="preserve"> who also work in different structures/services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and who intervene in the management of eligible patients </w:t>
            </w:r>
            <w:r w:rsidR="00804436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i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n individual situations and as needed through a non-institutionalized activity at an organizational level</w:t>
            </w:r>
          </w:p>
          <w:p w14:paraId="615577DA" w14:textId="77777777" w:rsidR="000B4715" w:rsidRPr="005372D9" w:rsidRDefault="000B4715" w:rsidP="00F678C0">
            <w:pPr>
              <w:keepNext/>
              <w:spacing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</w:p>
          <w:p w14:paraId="1FD48EF6" w14:textId="53928310" w:rsidR="00BA5CA5" w:rsidRPr="005372D9" w:rsidRDefault="002A1062" w:rsidP="00F678C0">
            <w:pPr>
              <w:keepNext/>
              <w:spacing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Other specify _________________________________________________</w:t>
            </w:r>
          </w:p>
        </w:tc>
      </w:tr>
      <w:tr w:rsidR="007D2C89" w:rsidRPr="005372D9" w14:paraId="7215EF3C" w14:textId="77777777" w:rsidTr="00AC44C6">
        <w:trPr>
          <w:trHeight w:val="431"/>
        </w:trPr>
        <w:tc>
          <w:tcPr>
            <w:tcW w:w="4673" w:type="dxa"/>
          </w:tcPr>
          <w:p w14:paraId="345C1D3D" w14:textId="70177AD1" w:rsidR="00AC44C6" w:rsidRPr="005372D9" w:rsidRDefault="00535F5B" w:rsidP="00CE4A99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lastRenderedPageBreak/>
              <w:t>A1.16. Number of currently active Paediatric Hospice beds</w:t>
            </w:r>
          </w:p>
        </w:tc>
        <w:tc>
          <w:tcPr>
            <w:tcW w:w="9639" w:type="dxa"/>
          </w:tcPr>
          <w:p w14:paraId="11D7D418" w14:textId="066E612C" w:rsidR="00E27D52" w:rsidRPr="005372D9" w:rsidRDefault="00E27D52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</w:t>
            </w:r>
            <w:r w:rsidR="00E22A0D"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Number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:  </w:t>
            </w:r>
          </w:p>
          <w:p w14:paraId="4CDA69B4" w14:textId="7253BF1E" w:rsidR="00AC44C6" w:rsidRPr="005372D9" w:rsidRDefault="00807088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Not applicable</w:t>
            </w:r>
          </w:p>
        </w:tc>
      </w:tr>
      <w:tr w:rsidR="00BA5CA5" w:rsidRPr="005372D9" w14:paraId="351CE2C8" w14:textId="77777777" w:rsidTr="00AC44C6">
        <w:trPr>
          <w:trHeight w:val="431"/>
        </w:trPr>
        <w:tc>
          <w:tcPr>
            <w:tcW w:w="4673" w:type="dxa"/>
          </w:tcPr>
          <w:p w14:paraId="63804302" w14:textId="3B7A34A5" w:rsidR="00BA5CA5" w:rsidRPr="005372D9" w:rsidRDefault="00BA5CA5" w:rsidP="00BA5CA5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>A1.17 Organisational changes that took place in the two-year period 2022 - 2023</w:t>
            </w:r>
          </w:p>
        </w:tc>
        <w:tc>
          <w:tcPr>
            <w:tcW w:w="9639" w:type="dxa"/>
          </w:tcPr>
          <w:p w14:paraId="19830339" w14:textId="5E8570B0" w:rsidR="00BA5CA5" w:rsidRDefault="00BA5CA5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Establishment by resolution of the Reference Centre</w:t>
            </w:r>
          </w:p>
          <w:p w14:paraId="0D38A644" w14:textId="4040F0AC" w:rsidR="00BA5CA5" w:rsidRDefault="00BA5CA5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Institution with a resolution of the dedicated Team</w:t>
            </w:r>
          </w:p>
          <w:p w14:paraId="4B4266F1" w14:textId="4FF0BFFD" w:rsidR="00BA5CA5" w:rsidRDefault="00BA5CA5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Extension of coverage hours </w:t>
            </w:r>
          </w:p>
          <w:p w14:paraId="5431EA1A" w14:textId="443C1500" w:rsidR="00BA5CA5" w:rsidRDefault="00BA5CA5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Expansion of the coverage area</w:t>
            </w:r>
          </w:p>
          <w:p w14:paraId="2AA55012" w14:textId="2928FD84" w:rsidR="00BA5CA5" w:rsidRDefault="00BA5CA5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Opening of the Pediatric Hospice</w:t>
            </w:r>
          </w:p>
          <w:p w14:paraId="02A5AC56" w14:textId="0D7FFF41" w:rsidR="00BA5CA5" w:rsidRDefault="00BA5CA5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Approval of the construction of the paediatric hospice</w:t>
            </w:r>
          </w:p>
          <w:p w14:paraId="74F94C08" w14:textId="139D89F6" w:rsidR="008A6E3E" w:rsidRDefault="008A6E3E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□ No organizational changes </w:t>
            </w:r>
          </w:p>
          <w:p w14:paraId="4A979ADD" w14:textId="5C883DDC" w:rsidR="00BA5CA5" w:rsidRPr="005372D9" w:rsidRDefault="00BA5CA5" w:rsidP="00AC44C6">
            <w:pPr>
              <w:keepNext/>
              <w:spacing w:after="160" w:line="259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Other (specify)</w:t>
            </w:r>
          </w:p>
        </w:tc>
      </w:tr>
    </w:tbl>
    <w:p w14:paraId="10170694" w14:textId="77777777" w:rsidR="00D75211" w:rsidRDefault="00D75211" w:rsidP="001F7766">
      <w:pPr>
        <w:tabs>
          <w:tab w:val="left" w:pos="891"/>
        </w:tabs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</w:pPr>
    </w:p>
    <w:p w14:paraId="4B5B5F78" w14:textId="72D9296C" w:rsidR="00AC44C6" w:rsidRPr="005372D9" w:rsidRDefault="00535F5B" w:rsidP="001F7766">
      <w:pPr>
        <w:tabs>
          <w:tab w:val="left" w:pos="891"/>
        </w:tabs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</w:pPr>
      <w:r w:rsidRPr="005372D9"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 xml:space="preserve">A2. </w:t>
      </w:r>
      <w:r w:rsidR="00AC44C6" w:rsidRPr="005372D9"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  <w:t>Activity data</w:t>
      </w:r>
    </w:p>
    <w:tbl>
      <w:tblPr>
        <w:tblStyle w:val="TableGrid"/>
        <w:tblpPr w:leftFromText="141" w:rightFromText="141" w:vertAnchor="text" w:horzAnchor="margin" w:tblpY="249"/>
        <w:tblW w:w="14312" w:type="dxa"/>
        <w:tblLook w:val="04A0" w:firstRow="1" w:lastRow="0" w:firstColumn="1" w:lastColumn="0" w:noHBand="0" w:noVBand="1"/>
      </w:tblPr>
      <w:tblGrid>
        <w:gridCol w:w="4673"/>
        <w:gridCol w:w="9639"/>
      </w:tblGrid>
      <w:tr w:rsidR="007D2C89" w:rsidRPr="005372D9" w14:paraId="336E7240" w14:textId="77777777" w:rsidTr="00AA7E17">
        <w:tc>
          <w:tcPr>
            <w:tcW w:w="4673" w:type="dxa"/>
          </w:tcPr>
          <w:p w14:paraId="0B6A542A" w14:textId="22BDE7D9" w:rsidR="00AC44C6" w:rsidRPr="005372D9" w:rsidRDefault="00535F5B" w:rsidP="000B4715">
            <w:pPr>
              <w:keepNext/>
              <w:spacing w:after="160" w:line="360" w:lineRule="auto"/>
              <w:outlineLvl w:val="1"/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A2.1. Indicate 2022 activity data</w:t>
            </w:r>
          </w:p>
        </w:tc>
        <w:tc>
          <w:tcPr>
            <w:tcW w:w="9639" w:type="dxa"/>
          </w:tcPr>
          <w:p w14:paraId="092B935F" w14:textId="3FE2238D" w:rsidR="001F7766" w:rsidRPr="005372D9" w:rsidRDefault="001F7766" w:rsidP="00BA5CA5">
            <w:pPr>
              <w:keepNext/>
              <w:spacing w:line="276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Total number of patients in home care in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in 2022 (in charge + deceased + discharged):</w:t>
            </w:r>
          </w:p>
          <w:p w14:paraId="67C15B42" w14:textId="01DF8DF0" w:rsidR="001F7766" w:rsidRDefault="001F7766" w:rsidP="00BA5CA5">
            <w:pPr>
              <w:keepNext/>
              <w:spacing w:line="276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Total number of patients admitted to HP in 2022:</w:t>
            </w:r>
          </w:p>
          <w:p w14:paraId="52365EF9" w14:textId="38FCF948" w:rsidR="00E5305F" w:rsidRPr="005E149F" w:rsidRDefault="00E5305F" w:rsidP="00E5305F">
            <w:pPr>
              <w:keepNext/>
              <w:spacing w:line="276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Number of patients in charge of the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Network/Service on 31/12/2022 </w:t>
            </w:r>
          </w:p>
          <w:p w14:paraId="4F64CB17" w14:textId="77777777" w:rsidR="00BA5CA5" w:rsidRPr="005372D9" w:rsidRDefault="00BA5CA5" w:rsidP="00BA5CA5">
            <w:pPr>
              <w:keepNext/>
              <w:spacing w:line="276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</w:p>
          <w:p w14:paraId="6F4B3649" w14:textId="7875DC10" w:rsidR="00BA5CA5" w:rsidRPr="00E22A0D" w:rsidRDefault="005E08E3" w:rsidP="00BA5CA5">
            <w:pPr>
              <w:keepNext/>
              <w:spacing w:line="276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Notes (please specify)</w:t>
            </w:r>
          </w:p>
        </w:tc>
      </w:tr>
      <w:tr w:rsidR="002B43F0" w:rsidRPr="005372D9" w14:paraId="330FB361" w14:textId="77777777" w:rsidTr="00AA7E17">
        <w:tc>
          <w:tcPr>
            <w:tcW w:w="4673" w:type="dxa"/>
          </w:tcPr>
          <w:p w14:paraId="2AC6BF9E" w14:textId="37CE1E2A" w:rsidR="002B43F0" w:rsidRPr="005372D9" w:rsidRDefault="002B43F0" w:rsidP="000B4715">
            <w:pPr>
              <w:keepNext/>
              <w:spacing w:after="160" w:line="360" w:lineRule="auto"/>
              <w:outlineLvl w:val="1"/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A2.2. 2023 activity data</w:t>
            </w:r>
          </w:p>
        </w:tc>
        <w:tc>
          <w:tcPr>
            <w:tcW w:w="9639" w:type="dxa"/>
          </w:tcPr>
          <w:p w14:paraId="5F005A70" w14:textId="3D05909B" w:rsidR="00D75211" w:rsidRPr="005372D9" w:rsidRDefault="00D75211" w:rsidP="00D75211">
            <w:pPr>
              <w:keepNext/>
              <w:spacing w:line="276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Total number of patients in charge in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at home in 2023 (in charge + deceased + discharged):</w:t>
            </w:r>
          </w:p>
          <w:p w14:paraId="2B9A75F2" w14:textId="25C3AF82" w:rsidR="00D75211" w:rsidRDefault="00D75211" w:rsidP="00D75211">
            <w:pPr>
              <w:keepNext/>
              <w:spacing w:line="276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Total number of patients admitted to HP in 2023:</w:t>
            </w:r>
          </w:p>
          <w:p w14:paraId="5FAB9709" w14:textId="44167708" w:rsidR="00D75211" w:rsidRDefault="00D75211" w:rsidP="00D75211">
            <w:pPr>
              <w:keepNext/>
              <w:spacing w:line="276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Number of patients in charge of the </w:t>
            </w:r>
            <w:r w:rsidR="009E7EB1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PC</w:t>
            </w:r>
            <w:r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 xml:space="preserve"> Network/Service on 31/12/2023 </w:t>
            </w:r>
          </w:p>
          <w:p w14:paraId="51F12FF2" w14:textId="77777777" w:rsidR="00BA5CA5" w:rsidRPr="005372D9" w:rsidRDefault="00BA5CA5" w:rsidP="00BA5CA5">
            <w:pPr>
              <w:keepNext/>
              <w:spacing w:line="276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</w:p>
          <w:p w14:paraId="25B1DA48" w14:textId="552E9E25" w:rsidR="00BA5CA5" w:rsidRPr="005372D9" w:rsidRDefault="002B43F0" w:rsidP="00E22A0D">
            <w:pPr>
              <w:keepNext/>
              <w:spacing w:line="276" w:lineRule="auto"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□ Notes (please specify)</w:t>
            </w:r>
          </w:p>
        </w:tc>
      </w:tr>
    </w:tbl>
    <w:p w14:paraId="3D5D0AF5" w14:textId="77777777" w:rsidR="00AC44C6" w:rsidRPr="005372D9" w:rsidRDefault="00AC44C6">
      <w:pPr>
        <w:rPr>
          <w:rFonts w:asciiTheme="minorHAnsi" w:hAnsiTheme="minorHAnsi" w:cstheme="minorHAnsi"/>
          <w:sz w:val="22"/>
          <w:szCs w:val="22"/>
        </w:rPr>
      </w:pPr>
    </w:p>
    <w:p w14:paraId="357A3085" w14:textId="148C4966" w:rsidR="001F7766" w:rsidRPr="005372D9" w:rsidRDefault="00535F5B">
      <w:pPr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</w:pPr>
      <w:r w:rsidRPr="005372D9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>A3.</w:t>
      </w:r>
      <w:r w:rsidR="001F7766" w:rsidRPr="005372D9">
        <w:rPr>
          <w:rFonts w:asciiTheme="minorHAnsi" w:eastAsiaTheme="minorHAnsi" w:hAnsiTheme="minorHAnsi" w:cstheme="minorHAnsi"/>
          <w:bCs/>
          <w:sz w:val="22"/>
          <w:szCs w:val="22"/>
          <w:lang w:eastAsia="en-US"/>
        </w:rPr>
        <w:t xml:space="preserve"> Healthcare Personnel</w:t>
      </w:r>
    </w:p>
    <w:tbl>
      <w:tblPr>
        <w:tblStyle w:val="TableGrid"/>
        <w:tblpPr w:leftFromText="141" w:rightFromText="141" w:vertAnchor="text" w:horzAnchor="margin" w:tblpY="249"/>
        <w:tblW w:w="14312" w:type="dxa"/>
        <w:tblLook w:val="04A0" w:firstRow="1" w:lastRow="0" w:firstColumn="1" w:lastColumn="0" w:noHBand="0" w:noVBand="1"/>
      </w:tblPr>
      <w:tblGrid>
        <w:gridCol w:w="4673"/>
        <w:gridCol w:w="9639"/>
      </w:tblGrid>
      <w:tr w:rsidR="00EB5E7B" w:rsidRPr="005372D9" w14:paraId="7B134388" w14:textId="77777777" w:rsidTr="00D37D71">
        <w:trPr>
          <w:trHeight w:val="699"/>
        </w:trPr>
        <w:tc>
          <w:tcPr>
            <w:tcW w:w="4673" w:type="dxa"/>
          </w:tcPr>
          <w:p w14:paraId="2BA43E27" w14:textId="06F168FC" w:rsidR="00EB5E7B" w:rsidRPr="005372D9" w:rsidRDefault="00EB5E7B" w:rsidP="00EB5E7B">
            <w:pPr>
              <w:keepNext/>
              <w:outlineLvl w:val="1"/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lastRenderedPageBreak/>
              <w:t xml:space="preserve">A3.1 Healthcare personnel working in the </w:t>
            </w:r>
            <w:r w:rsidRPr="005372D9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Regional Reference Network/Centre/Paediatric Hospice/Specialist Paediatric Palliative Care Team </w:t>
            </w:r>
            <w:r w:rsidRPr="00EB5E7B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u w:val="single"/>
                <w:lang w:eastAsia="en-US"/>
              </w:rPr>
              <w:t xml:space="preserve">as </w:t>
            </w:r>
            <w:r w:rsidR="009F6063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u w:val="single"/>
                <w:lang w:eastAsia="en-US"/>
              </w:rPr>
              <w:t>of</w:t>
            </w:r>
            <w:r w:rsidRPr="00EB5E7B">
              <w:rPr>
                <w:rFonts w:asciiTheme="minorHAnsi" w:eastAsiaTheme="minorHAnsi" w:hAnsiTheme="minorHAnsi" w:cstheme="minorHAnsi"/>
                <w:b/>
                <w:iCs/>
                <w:sz w:val="22"/>
                <w:szCs w:val="22"/>
                <w:u w:val="single"/>
                <w:lang w:eastAsia="en-US"/>
              </w:rPr>
              <w:t xml:space="preserve"> 31 December 2023 </w:t>
            </w:r>
          </w:p>
        </w:tc>
        <w:tc>
          <w:tcPr>
            <w:tcW w:w="9639" w:type="dxa"/>
          </w:tcPr>
          <w:p w14:paraId="7C8653FE" w14:textId="77777777" w:rsidR="00EB5E7B" w:rsidRPr="005372D9" w:rsidRDefault="00EB5E7B" w:rsidP="00EB5E7B">
            <w:pPr>
              <w:keepNext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Total number of working staff:</w:t>
            </w:r>
          </w:p>
          <w:p w14:paraId="35D55ED5" w14:textId="3AC97FE1" w:rsidR="00EB5E7B" w:rsidRPr="005372D9" w:rsidRDefault="009F6063" w:rsidP="00EB5E7B">
            <w:pPr>
              <w:keepNext/>
              <w:outlineLvl w:val="1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O</w:t>
            </w:r>
            <w:r w:rsidR="00EB5E7B"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f which (indicate the number of operators):</w:t>
            </w:r>
          </w:p>
          <w:p w14:paraId="70183708" w14:textId="43A5F38C" w:rsidR="00EB5E7B" w:rsidRPr="005372D9" w:rsidRDefault="00EB5E7B" w:rsidP="00EB5E7B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hysicians:</w:t>
            </w:r>
          </w:p>
          <w:p w14:paraId="6C041515" w14:textId="2770C4BD" w:rsidR="00EB5E7B" w:rsidRPr="005372D9" w:rsidRDefault="00EB5E7B" w:rsidP="00EB5E7B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Nurses:</w:t>
            </w:r>
          </w:p>
          <w:p w14:paraId="73A9A51C" w14:textId="5FFCD204" w:rsidR="00EB5E7B" w:rsidRPr="005372D9" w:rsidRDefault="00EB5E7B" w:rsidP="00EB5E7B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sychologists:</w:t>
            </w:r>
          </w:p>
          <w:p w14:paraId="4E302552" w14:textId="2ED6A7BC" w:rsidR="00EB5E7B" w:rsidRPr="005372D9" w:rsidRDefault="00EB5E7B" w:rsidP="00EB5E7B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Physiotherapists:</w:t>
            </w:r>
          </w:p>
          <w:p w14:paraId="5DA9AE7F" w14:textId="062D544A" w:rsidR="00EB5E7B" w:rsidRDefault="00EB5E7B" w:rsidP="00EB5E7B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Social and health workers:</w:t>
            </w:r>
          </w:p>
          <w:p w14:paraId="14074538" w14:textId="39E67668" w:rsidR="00EB5E7B" w:rsidRPr="005372D9" w:rsidRDefault="00EB5E7B" w:rsidP="00EB5E7B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Administrative activity:</w:t>
            </w:r>
          </w:p>
          <w:p w14:paraId="56F11DDB" w14:textId="58E49B82" w:rsidR="00EB5E7B" w:rsidRPr="00E22A0D" w:rsidRDefault="00EB5E7B" w:rsidP="00E22A0D">
            <w:pPr>
              <w:pStyle w:val="ListParagraph"/>
              <w:numPr>
                <w:ilvl w:val="0"/>
                <w:numId w:val="5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i/>
                <w:iCs/>
                <w:sz w:val="22"/>
                <w:szCs w:val="22"/>
                <w:lang w:eastAsia="en-US"/>
              </w:rPr>
              <w:t>Other operators:</w:t>
            </w:r>
          </w:p>
        </w:tc>
      </w:tr>
      <w:tr w:rsidR="00EB5E7B" w:rsidRPr="005372D9" w14:paraId="54181BBC" w14:textId="77777777" w:rsidTr="00535F5B">
        <w:trPr>
          <w:trHeight w:val="557"/>
        </w:trPr>
        <w:tc>
          <w:tcPr>
            <w:tcW w:w="4673" w:type="dxa"/>
          </w:tcPr>
          <w:p w14:paraId="345FC066" w14:textId="10E75F4D" w:rsidR="00EB5E7B" w:rsidRDefault="00EB5E7B" w:rsidP="00EB5E7B">
            <w:pPr>
              <w:keepNext/>
              <w:outlineLvl w:val="1"/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 xml:space="preserve">A3.2. FTE of dedicated healthcare workers as </w:t>
            </w:r>
            <w:r w:rsidR="009F6063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of</w:t>
            </w: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 xml:space="preserve"> 31 December 2023 </w:t>
            </w:r>
          </w:p>
          <w:p w14:paraId="7B381AA0" w14:textId="77777777" w:rsidR="00EB5E7B" w:rsidRPr="005372D9" w:rsidRDefault="00EB5E7B" w:rsidP="00EB5E7B">
            <w:pPr>
              <w:keepNext/>
              <w:outlineLvl w:val="1"/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</w:p>
          <w:p w14:paraId="2D12A49B" w14:textId="3D9F2F07" w:rsidR="00EB5E7B" w:rsidRPr="005372D9" w:rsidRDefault="00EB5E7B" w:rsidP="00EB5E7B">
            <w:pPr>
              <w:keepNext/>
              <w:outlineLvl w:val="1"/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 xml:space="preserve">FTE (Full Time Equivalent) </w:t>
            </w:r>
            <w:r w:rsidRPr="005372D9"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</w:rPr>
              <w:t>is equivalent to one person working full-time (regardless of the type of employment contract)</w:t>
            </w: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 xml:space="preserve"> (e.g.</w:t>
            </w:r>
            <w:r w:rsidR="009F6063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>,</w:t>
            </w:r>
            <w:r w:rsidRPr="005372D9">
              <w:rPr>
                <w:rFonts w:asciiTheme="minorHAnsi" w:eastAsiaTheme="minorHAnsi" w:hAnsiTheme="minorHAnsi" w:cstheme="minorHAnsi"/>
                <w:b/>
                <w:bCs/>
                <w:iCs/>
                <w:sz w:val="22"/>
                <w:szCs w:val="22"/>
                <w:lang w:eastAsia="en-US"/>
              </w:rPr>
              <w:t xml:space="preserve"> two part-time at 50% correspond to 1 total unit)</w:t>
            </w:r>
          </w:p>
        </w:tc>
        <w:tc>
          <w:tcPr>
            <w:tcW w:w="9639" w:type="dxa"/>
          </w:tcPr>
          <w:p w14:paraId="3F418CE0" w14:textId="5A70E99D" w:rsidR="00EB5E7B" w:rsidRPr="005372D9" w:rsidRDefault="00EB5E7B" w:rsidP="00EB5E7B">
            <w:pPr>
              <w:keepNext/>
              <w:spacing w:line="360" w:lineRule="auto"/>
              <w:outlineLvl w:val="1"/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  <w:t xml:space="preserve">Doctors (indicate the number of FTEs): </w:t>
            </w:r>
          </w:p>
          <w:p w14:paraId="50C63A8D" w14:textId="64833B7F" w:rsidR="00EB5E7B" w:rsidRPr="005372D9" w:rsidRDefault="00EB5E7B" w:rsidP="00EB5E7B">
            <w:pPr>
              <w:keepNext/>
              <w:spacing w:line="360" w:lineRule="auto"/>
              <w:outlineLvl w:val="1"/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  <w:t xml:space="preserve">Nurses (indicate the number /FTE): </w:t>
            </w:r>
          </w:p>
          <w:p w14:paraId="5FC11082" w14:textId="198E6595" w:rsidR="00EB5E7B" w:rsidRPr="005372D9" w:rsidRDefault="00EB5E7B" w:rsidP="00EB5E7B">
            <w:pPr>
              <w:keepNext/>
              <w:spacing w:line="360" w:lineRule="auto"/>
              <w:outlineLvl w:val="1"/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  <w:t>Psychologists (indicate the number of FTEs):</w:t>
            </w:r>
          </w:p>
          <w:p w14:paraId="0CA32A8A" w14:textId="06DBD4EE" w:rsidR="00EB5E7B" w:rsidRPr="005372D9" w:rsidRDefault="00EB5E7B" w:rsidP="00EB5E7B">
            <w:pPr>
              <w:keepNext/>
              <w:spacing w:line="360" w:lineRule="auto"/>
              <w:outlineLvl w:val="1"/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  <w:t>Physiotherapists (indicate the number of FTEs):</w:t>
            </w:r>
          </w:p>
          <w:p w14:paraId="6AA3A568" w14:textId="0388F61C" w:rsidR="00EB5E7B" w:rsidRDefault="00EB5E7B" w:rsidP="00EB5E7B">
            <w:pPr>
              <w:keepNext/>
              <w:spacing w:line="360" w:lineRule="auto"/>
              <w:outlineLvl w:val="1"/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  <w:t>Social and Health Workers (indicate the number of FTEs):</w:t>
            </w:r>
          </w:p>
          <w:p w14:paraId="385632A4" w14:textId="1EDBEFCB" w:rsidR="00BA5CA5" w:rsidRPr="005372D9" w:rsidRDefault="00BA5CA5" w:rsidP="00EB5E7B">
            <w:pPr>
              <w:keepNext/>
              <w:spacing w:line="360" w:lineRule="auto"/>
              <w:outlineLvl w:val="1"/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  <w:t xml:space="preserve">Administrative activity (indicate </w:t>
            </w:r>
            <w:r w:rsidR="009F6063"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  <w:t xml:space="preserve">the </w:t>
            </w:r>
            <w:r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  <w:t>number of FTEs):</w:t>
            </w:r>
          </w:p>
          <w:p w14:paraId="230D663E" w14:textId="768BEBAA" w:rsidR="00EB5E7B" w:rsidRPr="005372D9" w:rsidRDefault="00EB5E7B" w:rsidP="00EB5E7B">
            <w:pPr>
              <w:keepNext/>
              <w:spacing w:line="360" w:lineRule="auto"/>
              <w:outlineLvl w:val="1"/>
              <w:rPr>
                <w:rFonts w:asciiTheme="minorHAnsi" w:eastAsiaTheme="minorHAnsi" w:hAnsiTheme="minorHAnsi" w:cstheme="minorHAnsi"/>
                <w:iCs/>
                <w:sz w:val="22"/>
                <w:szCs w:val="22"/>
                <w:lang w:eastAsia="en-US"/>
              </w:rPr>
            </w:pPr>
            <w:r w:rsidRPr="005372D9">
              <w:rPr>
                <w:rFonts w:asciiTheme="minorHAnsi" w:eastAsiaTheme="minorHAnsi" w:hAnsiTheme="minorHAnsi" w:cstheme="minorHAnsi"/>
                <w:bCs/>
                <w:i/>
                <w:iCs/>
                <w:sz w:val="22"/>
                <w:szCs w:val="22"/>
                <w:lang w:eastAsia="en-US"/>
              </w:rPr>
              <w:t xml:space="preserve">Other operators (indicate the number of FTEs) and specify the role: </w:t>
            </w:r>
          </w:p>
        </w:tc>
      </w:tr>
    </w:tbl>
    <w:p w14:paraId="7A03D75B" w14:textId="29D348D5" w:rsidR="002A1062" w:rsidRPr="005372D9" w:rsidRDefault="002A1062" w:rsidP="00BA4DD1">
      <w:pPr>
        <w:spacing w:after="160" w:line="259" w:lineRule="auto"/>
        <w:rPr>
          <w:rFonts w:asciiTheme="minorHAnsi" w:eastAsiaTheme="minorHAnsi" w:hAnsiTheme="minorHAnsi" w:cstheme="minorHAnsi"/>
          <w:color w:val="000000"/>
          <w:sz w:val="22"/>
          <w:szCs w:val="22"/>
          <w:lang w:eastAsia="en-US"/>
        </w:rPr>
      </w:pPr>
    </w:p>
    <w:sectPr w:rsidR="002A1062" w:rsidRPr="005372D9" w:rsidSect="006D719E">
      <w:footerReference w:type="default" r:id="rId11"/>
      <w:pgSz w:w="15840" w:h="12240" w:orient="landscape"/>
      <w:pgMar w:top="1134" w:right="1417" w:bottom="1134" w:left="1134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B4D460" w14:textId="77777777" w:rsidR="000B253B" w:rsidRDefault="000B253B" w:rsidP="00524CFF">
      <w:r>
        <w:separator/>
      </w:r>
    </w:p>
  </w:endnote>
  <w:endnote w:type="continuationSeparator" w:id="0">
    <w:p w14:paraId="31359D14" w14:textId="77777777" w:rsidR="000B253B" w:rsidRDefault="000B253B" w:rsidP="00524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0"/>
    <w:family w:val="auto"/>
    <w:pitch w:val="variable"/>
    <w:sig w:usb0="800000EB" w:usb1="380160EA" w:usb2="144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51642950"/>
      <w:docPartObj>
        <w:docPartGallery w:val="Page Numbers (Bottom of Page)"/>
        <w:docPartUnique/>
      </w:docPartObj>
    </w:sdtPr>
    <w:sdtContent>
      <w:p w14:paraId="4F055920" w14:textId="2F62E734" w:rsidR="00E74623" w:rsidRDefault="00E7462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1E4A">
          <w:rPr>
            <w:noProof/>
          </w:rPr>
          <w:t>3</w:t>
        </w:r>
        <w:r>
          <w:fldChar w:fldCharType="end"/>
        </w:r>
      </w:p>
    </w:sdtContent>
  </w:sdt>
  <w:p w14:paraId="5EB04B8C" w14:textId="77777777" w:rsidR="00E74623" w:rsidRDefault="00E746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8BD1F5" w14:textId="77777777" w:rsidR="000B253B" w:rsidRDefault="000B253B" w:rsidP="00524CFF">
      <w:r>
        <w:separator/>
      </w:r>
    </w:p>
  </w:footnote>
  <w:footnote w:type="continuationSeparator" w:id="0">
    <w:p w14:paraId="075F4BA0" w14:textId="77777777" w:rsidR="000B253B" w:rsidRDefault="000B253B" w:rsidP="00524C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9E24D74"/>
    <w:multiLevelType w:val="hybridMultilevel"/>
    <w:tmpl w:val="2028FCEA"/>
    <w:lvl w:ilvl="0" w:tplc="041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C1D45"/>
    <w:multiLevelType w:val="hybridMultilevel"/>
    <w:tmpl w:val="3E72187E"/>
    <w:lvl w:ilvl="0" w:tplc="EB7A4F96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F7EB3"/>
    <w:multiLevelType w:val="hybridMultilevel"/>
    <w:tmpl w:val="21C25CD6"/>
    <w:lvl w:ilvl="0" w:tplc="054A65F0">
      <w:start w:val="5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41125F"/>
    <w:multiLevelType w:val="hybridMultilevel"/>
    <w:tmpl w:val="4EEC19B2"/>
    <w:lvl w:ilvl="0" w:tplc="B1DA71E2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534E5C"/>
    <w:multiLevelType w:val="hybridMultilevel"/>
    <w:tmpl w:val="D704300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E215D5"/>
    <w:multiLevelType w:val="hybridMultilevel"/>
    <w:tmpl w:val="8DC0A94E"/>
    <w:lvl w:ilvl="0" w:tplc="B4DA9F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7006703">
    <w:abstractNumId w:val="0"/>
  </w:num>
  <w:num w:numId="2" w16cid:durableId="1014383910">
    <w:abstractNumId w:val="3"/>
  </w:num>
  <w:num w:numId="3" w16cid:durableId="1671372490">
    <w:abstractNumId w:val="2"/>
  </w:num>
  <w:num w:numId="4" w16cid:durableId="953637406">
    <w:abstractNumId w:val="1"/>
  </w:num>
  <w:num w:numId="5" w16cid:durableId="1536847510">
    <w:abstractNumId w:val="6"/>
  </w:num>
  <w:num w:numId="6" w16cid:durableId="1684090854">
    <w:abstractNumId w:val="4"/>
  </w:num>
  <w:num w:numId="7" w16cid:durableId="20678766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Q0MDQ1NzcwMTE2MDJQ0lEKTi0uzszPAykwqgUAi1vQcCwAAAA="/>
  </w:docVars>
  <w:rsids>
    <w:rsidRoot w:val="00AC44C6"/>
    <w:rsid w:val="00002141"/>
    <w:rsid w:val="00011DAD"/>
    <w:rsid w:val="000125AB"/>
    <w:rsid w:val="00024D26"/>
    <w:rsid w:val="00040486"/>
    <w:rsid w:val="00046F8D"/>
    <w:rsid w:val="00051A6E"/>
    <w:rsid w:val="00051FBF"/>
    <w:rsid w:val="00052F77"/>
    <w:rsid w:val="00056086"/>
    <w:rsid w:val="00084187"/>
    <w:rsid w:val="0009271B"/>
    <w:rsid w:val="000B253B"/>
    <w:rsid w:val="000B4667"/>
    <w:rsid w:val="000B4672"/>
    <w:rsid w:val="000B4715"/>
    <w:rsid w:val="000C70AE"/>
    <w:rsid w:val="000E5553"/>
    <w:rsid w:val="000E5E9E"/>
    <w:rsid w:val="000F4069"/>
    <w:rsid w:val="000F65A4"/>
    <w:rsid w:val="00102746"/>
    <w:rsid w:val="0011057B"/>
    <w:rsid w:val="001277C9"/>
    <w:rsid w:val="001334FF"/>
    <w:rsid w:val="001442F8"/>
    <w:rsid w:val="00144CD1"/>
    <w:rsid w:val="00144EC5"/>
    <w:rsid w:val="001571F1"/>
    <w:rsid w:val="00162C3C"/>
    <w:rsid w:val="00162D90"/>
    <w:rsid w:val="00167210"/>
    <w:rsid w:val="0017430C"/>
    <w:rsid w:val="001749AA"/>
    <w:rsid w:val="001839EF"/>
    <w:rsid w:val="00185FC1"/>
    <w:rsid w:val="00194068"/>
    <w:rsid w:val="001F7766"/>
    <w:rsid w:val="0020769B"/>
    <w:rsid w:val="0021194E"/>
    <w:rsid w:val="00213D40"/>
    <w:rsid w:val="002163AB"/>
    <w:rsid w:val="002312DE"/>
    <w:rsid w:val="0023591A"/>
    <w:rsid w:val="00240B18"/>
    <w:rsid w:val="0024502F"/>
    <w:rsid w:val="00245E1E"/>
    <w:rsid w:val="00247920"/>
    <w:rsid w:val="00247CEF"/>
    <w:rsid w:val="00251AC2"/>
    <w:rsid w:val="00252AB3"/>
    <w:rsid w:val="00254802"/>
    <w:rsid w:val="00273182"/>
    <w:rsid w:val="00275018"/>
    <w:rsid w:val="002767E5"/>
    <w:rsid w:val="002815FC"/>
    <w:rsid w:val="00282387"/>
    <w:rsid w:val="0028437C"/>
    <w:rsid w:val="002A1062"/>
    <w:rsid w:val="002B1C9D"/>
    <w:rsid w:val="002B43F0"/>
    <w:rsid w:val="002B634A"/>
    <w:rsid w:val="002B66EF"/>
    <w:rsid w:val="002C0CFF"/>
    <w:rsid w:val="002C4374"/>
    <w:rsid w:val="002D111A"/>
    <w:rsid w:val="002D1A98"/>
    <w:rsid w:val="002D1C40"/>
    <w:rsid w:val="002D7C8F"/>
    <w:rsid w:val="002E604B"/>
    <w:rsid w:val="002F13F5"/>
    <w:rsid w:val="002F1629"/>
    <w:rsid w:val="002F2F84"/>
    <w:rsid w:val="002F4090"/>
    <w:rsid w:val="002F5685"/>
    <w:rsid w:val="00301831"/>
    <w:rsid w:val="00305FF1"/>
    <w:rsid w:val="003174D1"/>
    <w:rsid w:val="00324B41"/>
    <w:rsid w:val="00341DCC"/>
    <w:rsid w:val="003624DA"/>
    <w:rsid w:val="00366322"/>
    <w:rsid w:val="00367871"/>
    <w:rsid w:val="00391BF8"/>
    <w:rsid w:val="0039330D"/>
    <w:rsid w:val="003968D2"/>
    <w:rsid w:val="003B5029"/>
    <w:rsid w:val="003B770E"/>
    <w:rsid w:val="003C5E02"/>
    <w:rsid w:val="003D6D9A"/>
    <w:rsid w:val="003E3188"/>
    <w:rsid w:val="003E42AF"/>
    <w:rsid w:val="003E63BF"/>
    <w:rsid w:val="003E6FEF"/>
    <w:rsid w:val="00402E29"/>
    <w:rsid w:val="00412A2F"/>
    <w:rsid w:val="00413251"/>
    <w:rsid w:val="00426A33"/>
    <w:rsid w:val="00440F0A"/>
    <w:rsid w:val="004504A1"/>
    <w:rsid w:val="004551DD"/>
    <w:rsid w:val="00471A51"/>
    <w:rsid w:val="00483092"/>
    <w:rsid w:val="00483A61"/>
    <w:rsid w:val="004927A4"/>
    <w:rsid w:val="0049686C"/>
    <w:rsid w:val="004A0E8E"/>
    <w:rsid w:val="004E5566"/>
    <w:rsid w:val="004F0BF4"/>
    <w:rsid w:val="00500026"/>
    <w:rsid w:val="00507837"/>
    <w:rsid w:val="00511DB6"/>
    <w:rsid w:val="00523EC7"/>
    <w:rsid w:val="00524CFF"/>
    <w:rsid w:val="00534253"/>
    <w:rsid w:val="00535F5B"/>
    <w:rsid w:val="005372D9"/>
    <w:rsid w:val="00541033"/>
    <w:rsid w:val="0054118A"/>
    <w:rsid w:val="00541BC7"/>
    <w:rsid w:val="00556C95"/>
    <w:rsid w:val="0056012A"/>
    <w:rsid w:val="005601E1"/>
    <w:rsid w:val="00561B58"/>
    <w:rsid w:val="00563594"/>
    <w:rsid w:val="005716E4"/>
    <w:rsid w:val="005736CD"/>
    <w:rsid w:val="005756AE"/>
    <w:rsid w:val="00585536"/>
    <w:rsid w:val="00590BF8"/>
    <w:rsid w:val="0059620C"/>
    <w:rsid w:val="005A256F"/>
    <w:rsid w:val="005C526B"/>
    <w:rsid w:val="005C54B0"/>
    <w:rsid w:val="005D7668"/>
    <w:rsid w:val="005E08E3"/>
    <w:rsid w:val="005E149F"/>
    <w:rsid w:val="00601C19"/>
    <w:rsid w:val="006108D8"/>
    <w:rsid w:val="00626DF9"/>
    <w:rsid w:val="00632822"/>
    <w:rsid w:val="00633314"/>
    <w:rsid w:val="00635A55"/>
    <w:rsid w:val="0064346A"/>
    <w:rsid w:val="00655DED"/>
    <w:rsid w:val="006663AF"/>
    <w:rsid w:val="00667480"/>
    <w:rsid w:val="00672E5F"/>
    <w:rsid w:val="00673ABC"/>
    <w:rsid w:val="006813A6"/>
    <w:rsid w:val="0069112A"/>
    <w:rsid w:val="006A0466"/>
    <w:rsid w:val="006B2C9C"/>
    <w:rsid w:val="006D04AB"/>
    <w:rsid w:val="006D6025"/>
    <w:rsid w:val="006D719E"/>
    <w:rsid w:val="006E76C2"/>
    <w:rsid w:val="00701B55"/>
    <w:rsid w:val="007031DA"/>
    <w:rsid w:val="00710F04"/>
    <w:rsid w:val="00711034"/>
    <w:rsid w:val="00715049"/>
    <w:rsid w:val="00721C24"/>
    <w:rsid w:val="00753739"/>
    <w:rsid w:val="0076735A"/>
    <w:rsid w:val="00775D61"/>
    <w:rsid w:val="00780AD5"/>
    <w:rsid w:val="00783496"/>
    <w:rsid w:val="00784B65"/>
    <w:rsid w:val="00797489"/>
    <w:rsid w:val="007B6A8C"/>
    <w:rsid w:val="007C10AB"/>
    <w:rsid w:val="007C39C9"/>
    <w:rsid w:val="007D2C89"/>
    <w:rsid w:val="007D33CE"/>
    <w:rsid w:val="007D4B5C"/>
    <w:rsid w:val="007E03B1"/>
    <w:rsid w:val="007E26B7"/>
    <w:rsid w:val="007E43F5"/>
    <w:rsid w:val="007F274E"/>
    <w:rsid w:val="007F58C7"/>
    <w:rsid w:val="008010BC"/>
    <w:rsid w:val="00804436"/>
    <w:rsid w:val="00807088"/>
    <w:rsid w:val="00807D9D"/>
    <w:rsid w:val="00820CE6"/>
    <w:rsid w:val="00830367"/>
    <w:rsid w:val="00836DC9"/>
    <w:rsid w:val="008471A4"/>
    <w:rsid w:val="00886C85"/>
    <w:rsid w:val="00886E69"/>
    <w:rsid w:val="00890EC6"/>
    <w:rsid w:val="008925EF"/>
    <w:rsid w:val="008A5711"/>
    <w:rsid w:val="008A6E3E"/>
    <w:rsid w:val="008B765B"/>
    <w:rsid w:val="008D1864"/>
    <w:rsid w:val="008E1F9F"/>
    <w:rsid w:val="008E273E"/>
    <w:rsid w:val="008F0420"/>
    <w:rsid w:val="008F20F3"/>
    <w:rsid w:val="008F4068"/>
    <w:rsid w:val="00912E37"/>
    <w:rsid w:val="00930D7E"/>
    <w:rsid w:val="009418F3"/>
    <w:rsid w:val="00944E2E"/>
    <w:rsid w:val="00945952"/>
    <w:rsid w:val="00945BC9"/>
    <w:rsid w:val="00954787"/>
    <w:rsid w:val="0096246A"/>
    <w:rsid w:val="009646AF"/>
    <w:rsid w:val="009707E5"/>
    <w:rsid w:val="00975BA1"/>
    <w:rsid w:val="0098422F"/>
    <w:rsid w:val="00986C8A"/>
    <w:rsid w:val="009870A1"/>
    <w:rsid w:val="00991631"/>
    <w:rsid w:val="0099666C"/>
    <w:rsid w:val="009A304E"/>
    <w:rsid w:val="009A31C4"/>
    <w:rsid w:val="009A3F19"/>
    <w:rsid w:val="009A3F35"/>
    <w:rsid w:val="009A448B"/>
    <w:rsid w:val="009E251A"/>
    <w:rsid w:val="009E37CA"/>
    <w:rsid w:val="009E7B3B"/>
    <w:rsid w:val="009E7EB1"/>
    <w:rsid w:val="009F04E6"/>
    <w:rsid w:val="009F25B4"/>
    <w:rsid w:val="009F593B"/>
    <w:rsid w:val="009F5AB1"/>
    <w:rsid w:val="009F6063"/>
    <w:rsid w:val="00A004D5"/>
    <w:rsid w:val="00A22148"/>
    <w:rsid w:val="00A37DED"/>
    <w:rsid w:val="00A66A9D"/>
    <w:rsid w:val="00A708C4"/>
    <w:rsid w:val="00A74196"/>
    <w:rsid w:val="00A81F06"/>
    <w:rsid w:val="00A82E29"/>
    <w:rsid w:val="00A90088"/>
    <w:rsid w:val="00A94BB2"/>
    <w:rsid w:val="00AA6770"/>
    <w:rsid w:val="00AA7E17"/>
    <w:rsid w:val="00AC3B0E"/>
    <w:rsid w:val="00AC44C6"/>
    <w:rsid w:val="00AD12C3"/>
    <w:rsid w:val="00AF11C2"/>
    <w:rsid w:val="00AF2591"/>
    <w:rsid w:val="00AF46E0"/>
    <w:rsid w:val="00B01E4A"/>
    <w:rsid w:val="00B061CC"/>
    <w:rsid w:val="00B079BF"/>
    <w:rsid w:val="00B11181"/>
    <w:rsid w:val="00B131CA"/>
    <w:rsid w:val="00B54CD0"/>
    <w:rsid w:val="00B5784A"/>
    <w:rsid w:val="00B6284D"/>
    <w:rsid w:val="00B73D73"/>
    <w:rsid w:val="00B85251"/>
    <w:rsid w:val="00B852D7"/>
    <w:rsid w:val="00B8609A"/>
    <w:rsid w:val="00BA1B70"/>
    <w:rsid w:val="00BA422A"/>
    <w:rsid w:val="00BA4DD1"/>
    <w:rsid w:val="00BA5CA5"/>
    <w:rsid w:val="00BB55E9"/>
    <w:rsid w:val="00BC27B6"/>
    <w:rsid w:val="00BC43EC"/>
    <w:rsid w:val="00BF2BB4"/>
    <w:rsid w:val="00C266BB"/>
    <w:rsid w:val="00C329AE"/>
    <w:rsid w:val="00C760B2"/>
    <w:rsid w:val="00C81B18"/>
    <w:rsid w:val="00C8390E"/>
    <w:rsid w:val="00CA060A"/>
    <w:rsid w:val="00CB7EEB"/>
    <w:rsid w:val="00CD2558"/>
    <w:rsid w:val="00CE3E86"/>
    <w:rsid w:val="00CE4A99"/>
    <w:rsid w:val="00CF4D83"/>
    <w:rsid w:val="00D00F93"/>
    <w:rsid w:val="00D01D17"/>
    <w:rsid w:val="00D030A6"/>
    <w:rsid w:val="00D07D17"/>
    <w:rsid w:val="00D30A82"/>
    <w:rsid w:val="00D33E5B"/>
    <w:rsid w:val="00D35DED"/>
    <w:rsid w:val="00D37D71"/>
    <w:rsid w:val="00D42845"/>
    <w:rsid w:val="00D44105"/>
    <w:rsid w:val="00D537EE"/>
    <w:rsid w:val="00D5711D"/>
    <w:rsid w:val="00D607B9"/>
    <w:rsid w:val="00D63676"/>
    <w:rsid w:val="00D75211"/>
    <w:rsid w:val="00D83CA3"/>
    <w:rsid w:val="00D91D35"/>
    <w:rsid w:val="00D95FE4"/>
    <w:rsid w:val="00DA0E68"/>
    <w:rsid w:val="00DB20F9"/>
    <w:rsid w:val="00DF14CE"/>
    <w:rsid w:val="00E02E12"/>
    <w:rsid w:val="00E04930"/>
    <w:rsid w:val="00E058BD"/>
    <w:rsid w:val="00E2196C"/>
    <w:rsid w:val="00E22A0D"/>
    <w:rsid w:val="00E26CE8"/>
    <w:rsid w:val="00E27D52"/>
    <w:rsid w:val="00E41618"/>
    <w:rsid w:val="00E458BE"/>
    <w:rsid w:val="00E5305F"/>
    <w:rsid w:val="00E5478E"/>
    <w:rsid w:val="00E61F17"/>
    <w:rsid w:val="00E74623"/>
    <w:rsid w:val="00E86B09"/>
    <w:rsid w:val="00E87336"/>
    <w:rsid w:val="00E92888"/>
    <w:rsid w:val="00EB5E7B"/>
    <w:rsid w:val="00EC4CEE"/>
    <w:rsid w:val="00EE41FD"/>
    <w:rsid w:val="00EF2E4A"/>
    <w:rsid w:val="00F00ACD"/>
    <w:rsid w:val="00F01025"/>
    <w:rsid w:val="00F01A53"/>
    <w:rsid w:val="00F01CED"/>
    <w:rsid w:val="00F10853"/>
    <w:rsid w:val="00F1218A"/>
    <w:rsid w:val="00F14863"/>
    <w:rsid w:val="00F219EC"/>
    <w:rsid w:val="00F2545E"/>
    <w:rsid w:val="00F25549"/>
    <w:rsid w:val="00F263C0"/>
    <w:rsid w:val="00F32F02"/>
    <w:rsid w:val="00F333D6"/>
    <w:rsid w:val="00F43FB7"/>
    <w:rsid w:val="00F51C2F"/>
    <w:rsid w:val="00F57BB7"/>
    <w:rsid w:val="00F678C0"/>
    <w:rsid w:val="00F772A2"/>
    <w:rsid w:val="00FD36E1"/>
    <w:rsid w:val="00FD670A"/>
    <w:rsid w:val="00FE116F"/>
    <w:rsid w:val="00FE35B1"/>
    <w:rsid w:val="00FE37D5"/>
    <w:rsid w:val="00FE7D8C"/>
    <w:rsid w:val="00FF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A4E6D"/>
  <w15:docId w15:val="{17A318BC-3258-0E41-A87F-2A7B40E2F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6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60A"/>
    <w:pPr>
      <w:overflowPunct w:val="0"/>
      <w:autoSpaceDE w:val="0"/>
      <w:autoSpaceDN w:val="0"/>
      <w:adjustRightInd w:val="0"/>
      <w:ind w:left="720"/>
      <w:contextualSpacing/>
      <w:textAlignment w:val="baseline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8E3"/>
    <w:pPr>
      <w:overflowPunct w:val="0"/>
      <w:autoSpaceDE w:val="0"/>
      <w:autoSpaceDN w:val="0"/>
      <w:adjustRightInd w:val="0"/>
      <w:textAlignment w:val="baseline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8E3"/>
    <w:rPr>
      <w:rFonts w:ascii="Segoe UI" w:eastAsia="Times New Roman" w:hAnsi="Segoe UI" w:cs="Segoe UI"/>
      <w:sz w:val="18"/>
      <w:szCs w:val="18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F26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3C0"/>
    <w:pPr>
      <w:overflowPunct w:val="0"/>
      <w:autoSpaceDE w:val="0"/>
      <w:autoSpaceDN w:val="0"/>
      <w:adjustRightInd w:val="0"/>
      <w:textAlignment w:val="baseline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3C0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3C0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B131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524CF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4CFF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524CF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4CFF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apple-converted-space">
    <w:name w:val="apple-converted-space"/>
    <w:basedOn w:val="DefaultParagraphFont"/>
    <w:rsid w:val="00275018"/>
  </w:style>
  <w:style w:type="character" w:styleId="PlaceholderText">
    <w:name w:val="Placeholder Text"/>
    <w:basedOn w:val="DefaultParagraphFont"/>
    <w:uiPriority w:val="99"/>
    <w:semiHidden/>
    <w:rsid w:val="00AD12C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8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503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46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48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3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75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845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519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92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8886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6569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90496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23637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155927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598799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50232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08079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0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485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8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76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0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33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580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683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25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286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4787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18587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3729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7398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12240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74570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05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68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8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01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96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633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66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114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4800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4171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834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2030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96336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4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3501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1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02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5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386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475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2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747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0097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5060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65790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2223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9968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6476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99200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3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383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4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94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1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884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839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0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188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0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18198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61736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981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844376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20896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43094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535345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2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61DA5A0E2BB3F4D953DCC5970D525FA" ma:contentTypeVersion="14" ma:contentTypeDescription="Creare un nuovo documento." ma:contentTypeScope="" ma:versionID="9e9d1bd4ffbcacf216fcafbfc7a04c88">
  <xsd:schema xmlns:xsd="http://www.w3.org/2001/XMLSchema" xmlns:xs="http://www.w3.org/2001/XMLSchema" xmlns:p="http://schemas.microsoft.com/office/2006/metadata/properties" xmlns:ns3="1543c6ff-9a2b-4fde-91e1-15498c96375f" xmlns:ns4="0818ad78-c61c-4766-a746-30cae2810f84" targetNamespace="http://schemas.microsoft.com/office/2006/metadata/properties" ma:root="true" ma:fieldsID="8b537445bce26cd91fb06efd2eb3406d" ns3:_="" ns4:_="">
    <xsd:import namespace="1543c6ff-9a2b-4fde-91e1-15498c96375f"/>
    <xsd:import namespace="0818ad78-c61c-4766-a746-30cae2810f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3c6ff-9a2b-4fde-91e1-15498c9637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18ad78-c61c-4766-a746-30cae2810f8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98E58E-81B2-40B3-AD17-D023A2107E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63C7A9-C904-4E97-82B3-14A98F18AAB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7BBB696-B2FE-4B75-9D86-C7B98EC84A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06E93B-3651-43EF-909A-0201E76100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43c6ff-9a2b-4fde-91e1-15498c96375f"/>
    <ds:schemaRef ds:uri="0818ad78-c61c-4766-a746-30cae2810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96</Words>
  <Characters>7959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Torino</Company>
  <LinksUpToDate>false</LinksUpToDate>
  <CharactersWithSpaces>9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Albanesi</dc:creator>
  <cp:keywords/>
  <dc:description/>
  <cp:lastModifiedBy>Aashni Shah</cp:lastModifiedBy>
  <cp:revision>4</cp:revision>
  <cp:lastPrinted>2021-11-03T14:33:00Z</cp:lastPrinted>
  <dcterms:created xsi:type="dcterms:W3CDTF">2024-11-22T17:59:00Z</dcterms:created>
  <dcterms:modified xsi:type="dcterms:W3CDTF">2024-11-26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1DA5A0E2BB3F4D953DCC5970D525FA</vt:lpwstr>
  </property>
</Properties>
</file>